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95DBB" w14:textId="4806F89E" w:rsidR="00B42F89" w:rsidRDefault="00812BE5">
      <w:r>
        <w:t>Supplementary Information</w:t>
      </w:r>
    </w:p>
    <w:p w14:paraId="1E743325" w14:textId="77777777" w:rsidR="00812BE5" w:rsidRDefault="00812BE5"/>
    <w:p w14:paraId="14DD5DCA" w14:textId="20000291" w:rsidR="00FB5340" w:rsidRDefault="00812BE5" w:rsidP="00FB534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CC36D5">
        <w:rPr>
          <w:rFonts w:ascii="Arial" w:hAnsi="Arial" w:cs="Arial"/>
          <w:color w:val="000000" w:themeColor="text1"/>
          <w:sz w:val="20"/>
          <w:szCs w:val="20"/>
        </w:rPr>
        <w:t>S</w:t>
      </w:r>
      <w:r w:rsidR="00F269A5">
        <w:rPr>
          <w:rFonts w:ascii="Arial" w:hAnsi="Arial" w:cs="Arial"/>
          <w:color w:val="000000" w:themeColor="text1"/>
          <w:sz w:val="20"/>
          <w:szCs w:val="20"/>
        </w:rPr>
        <w:t>1</w:t>
      </w:r>
      <w:r w:rsidR="00FB534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403B7">
        <w:rPr>
          <w:rFonts w:ascii="Arial" w:hAnsi="Arial" w:cs="Arial"/>
          <w:color w:val="000000" w:themeColor="text1"/>
          <w:sz w:val="20"/>
          <w:szCs w:val="20"/>
        </w:rPr>
        <w:t>Findings of ultrasound examination</w:t>
      </w:r>
      <w:r w:rsidR="004403B7" w:rsidRPr="006C50FD">
        <w:rPr>
          <w:rFonts w:ascii="Arial" w:hAnsi="Arial" w:cs="Arial"/>
          <w:color w:val="000000" w:themeColor="text1"/>
          <w:sz w:val="20"/>
          <w:szCs w:val="20"/>
        </w:rPr>
        <w:t xml:space="preserve"> of uterus and ovaries </w:t>
      </w:r>
      <w:r w:rsidR="004403B7">
        <w:rPr>
          <w:rFonts w:ascii="Arial" w:hAnsi="Arial" w:cs="Arial"/>
          <w:color w:val="000000" w:themeColor="text1"/>
          <w:sz w:val="20"/>
          <w:szCs w:val="20"/>
        </w:rPr>
        <w:t>of patients, according to</w:t>
      </w:r>
      <w:r w:rsidR="004403B7" w:rsidRPr="006C50FD">
        <w:rPr>
          <w:rFonts w:ascii="Arial" w:hAnsi="Arial" w:cs="Arial"/>
          <w:color w:val="000000" w:themeColor="text1"/>
          <w:sz w:val="20"/>
          <w:szCs w:val="20"/>
        </w:rPr>
        <w:t xml:space="preserve"> neonatal</w:t>
      </w:r>
      <w:r w:rsidR="004403B7">
        <w:rPr>
          <w:rFonts w:ascii="Arial" w:hAnsi="Arial" w:cs="Arial"/>
          <w:color w:val="000000" w:themeColor="text1"/>
          <w:sz w:val="20"/>
          <w:szCs w:val="20"/>
        </w:rPr>
        <w:t xml:space="preserve"> (&lt; 1 year)</w:t>
      </w:r>
      <w:r w:rsidR="004403B7" w:rsidRPr="006C50FD">
        <w:rPr>
          <w:rFonts w:ascii="Arial" w:hAnsi="Arial" w:cs="Arial"/>
          <w:color w:val="000000" w:themeColor="text1"/>
          <w:sz w:val="20"/>
          <w:szCs w:val="20"/>
        </w:rPr>
        <w:t>, premenarchal</w:t>
      </w:r>
      <w:r w:rsidR="004403B7">
        <w:rPr>
          <w:rFonts w:ascii="Arial" w:hAnsi="Arial" w:cs="Arial"/>
          <w:color w:val="000000" w:themeColor="text1"/>
          <w:sz w:val="20"/>
          <w:szCs w:val="20"/>
        </w:rPr>
        <w:t xml:space="preserve"> (≥ 1 year)</w:t>
      </w:r>
      <w:r w:rsidR="004403B7" w:rsidRPr="006C50FD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4403B7" w:rsidRPr="006C50FD">
        <w:rPr>
          <w:rFonts w:ascii="Arial" w:hAnsi="Arial" w:cs="Arial"/>
          <w:color w:val="000000" w:themeColor="text1"/>
          <w:sz w:val="20"/>
          <w:szCs w:val="20"/>
        </w:rPr>
        <w:t>postmenarchal</w:t>
      </w:r>
      <w:proofErr w:type="spellEnd"/>
      <w:r w:rsidR="004403B7">
        <w:rPr>
          <w:rFonts w:ascii="Arial" w:hAnsi="Arial" w:cs="Arial"/>
          <w:color w:val="000000" w:themeColor="text1"/>
          <w:sz w:val="20"/>
          <w:szCs w:val="20"/>
        </w:rPr>
        <w:t xml:space="preserve"> group</w:t>
      </w:r>
    </w:p>
    <w:p w14:paraId="4E98206E" w14:textId="0B63D019" w:rsidR="00812BE5" w:rsidRDefault="00812BE5" w:rsidP="00F269A5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1E319765" w14:textId="77777777" w:rsidR="00C15845" w:rsidRDefault="00C15845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GridTable1Light"/>
        <w:tblW w:w="13722" w:type="dxa"/>
        <w:tblLook w:val="04A0" w:firstRow="1" w:lastRow="0" w:firstColumn="1" w:lastColumn="0" w:noHBand="0" w:noVBand="1"/>
      </w:tblPr>
      <w:tblGrid>
        <w:gridCol w:w="4821"/>
        <w:gridCol w:w="1215"/>
        <w:gridCol w:w="1752"/>
        <w:gridCol w:w="1377"/>
        <w:gridCol w:w="1590"/>
        <w:gridCol w:w="1377"/>
        <w:gridCol w:w="1590"/>
      </w:tblGrid>
      <w:tr w:rsidR="00C15845" w:rsidRPr="00101CB5" w14:paraId="7164F2FF" w14:textId="77777777" w:rsidTr="00C15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noWrap/>
            <w:hideMark/>
          </w:tcPr>
          <w:p w14:paraId="7AFACAAB" w14:textId="77777777" w:rsidR="00C15845" w:rsidRPr="00101CB5" w:rsidRDefault="00C158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67" w:type="dxa"/>
            <w:gridSpan w:val="2"/>
            <w:noWrap/>
            <w:hideMark/>
          </w:tcPr>
          <w:p w14:paraId="023E070C" w14:textId="77777777" w:rsidR="00C15845" w:rsidRPr="00101CB5" w:rsidRDefault="00C1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Neonatal</w:t>
            </w:r>
          </w:p>
        </w:tc>
        <w:tc>
          <w:tcPr>
            <w:tcW w:w="2967" w:type="dxa"/>
            <w:gridSpan w:val="2"/>
            <w:noWrap/>
            <w:hideMark/>
          </w:tcPr>
          <w:p w14:paraId="20A113AE" w14:textId="77777777" w:rsidR="00C15845" w:rsidRPr="00101CB5" w:rsidRDefault="00C1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</w:t>
            </w:r>
            <w:proofErr w:type="spellStart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menarchal</w:t>
            </w:r>
            <w:proofErr w:type="spellEnd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67" w:type="dxa"/>
            <w:gridSpan w:val="2"/>
            <w:noWrap/>
            <w:hideMark/>
          </w:tcPr>
          <w:p w14:paraId="5E7CB628" w14:textId="77777777" w:rsidR="00C15845" w:rsidRPr="00101CB5" w:rsidRDefault="00C1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Post-</w:t>
            </w:r>
            <w:proofErr w:type="spellStart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menarchal</w:t>
            </w:r>
            <w:proofErr w:type="spellEnd"/>
          </w:p>
        </w:tc>
      </w:tr>
      <w:tr w:rsidR="00C15845" w:rsidRPr="00101CB5" w14:paraId="4931396C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noWrap/>
            <w:hideMark/>
          </w:tcPr>
          <w:p w14:paraId="48CB1201" w14:textId="77777777" w:rsidR="00C15845" w:rsidRPr="00101CB5" w:rsidRDefault="00C158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noWrap/>
          </w:tcPr>
          <w:p w14:paraId="317E8376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752" w:type="dxa"/>
            <w:noWrap/>
          </w:tcPr>
          <w:p w14:paraId="5D860A33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377" w:type="dxa"/>
            <w:noWrap/>
          </w:tcPr>
          <w:p w14:paraId="7A42398A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90" w:type="dxa"/>
            <w:noWrap/>
          </w:tcPr>
          <w:p w14:paraId="59A65C5E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377" w:type="dxa"/>
            <w:noWrap/>
          </w:tcPr>
          <w:p w14:paraId="5E3257F1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90" w:type="dxa"/>
            <w:noWrap/>
          </w:tcPr>
          <w:p w14:paraId="4C649191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C15845" w:rsidRPr="00416BAD" w14:paraId="564656F0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noWrap/>
          </w:tcPr>
          <w:p w14:paraId="0074C499" w14:textId="77777777" w:rsidR="00C15845" w:rsidRPr="00416BAD" w:rsidRDefault="00C158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Uterine dimensions (cm)</w:t>
            </w:r>
          </w:p>
          <w:p w14:paraId="1AA6C553" w14:textId="77777777" w:rsidR="00C15845" w:rsidRPr="00416BAD" w:rsidRDefault="00C1584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ongitudinal</w:t>
            </w:r>
          </w:p>
          <w:p w14:paraId="0AECCD49" w14:textId="77777777" w:rsidR="00C15845" w:rsidRPr="00416BAD" w:rsidRDefault="00C1584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P</w:t>
            </w:r>
          </w:p>
          <w:p w14:paraId="398C171D" w14:textId="77777777" w:rsidR="00C15845" w:rsidRPr="00416BAD" w:rsidRDefault="00C15845">
            <w:pPr>
              <w:ind w:left="7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ransverse</w:t>
            </w:r>
          </w:p>
        </w:tc>
        <w:tc>
          <w:tcPr>
            <w:tcW w:w="1215" w:type="dxa"/>
            <w:noWrap/>
          </w:tcPr>
          <w:p w14:paraId="4E5F8E76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2E91BB6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  <w:p w14:paraId="03D8DC9A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  <w:p w14:paraId="3193BE5D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752" w:type="dxa"/>
            <w:noWrap/>
          </w:tcPr>
          <w:p w14:paraId="0BFAB507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BFF8CB6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4 – 4</w:t>
            </w:r>
          </w:p>
          <w:p w14:paraId="05C5DA51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 – 2.5</w:t>
            </w:r>
          </w:p>
          <w:p w14:paraId="125511BF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 – 1.6</w:t>
            </w:r>
          </w:p>
        </w:tc>
        <w:tc>
          <w:tcPr>
            <w:tcW w:w="1377" w:type="dxa"/>
            <w:noWrap/>
          </w:tcPr>
          <w:p w14:paraId="64968854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DF8E457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7</w:t>
            </w:r>
          </w:p>
          <w:p w14:paraId="505CD80A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</w:t>
            </w:r>
          </w:p>
          <w:p w14:paraId="14D8C9D5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590" w:type="dxa"/>
            <w:noWrap/>
          </w:tcPr>
          <w:p w14:paraId="5BC3ADD2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CF02907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 – 9.6</w:t>
            </w:r>
          </w:p>
          <w:p w14:paraId="2462E649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 – 5.0</w:t>
            </w:r>
          </w:p>
          <w:p w14:paraId="012931D9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 – 5.3</w:t>
            </w:r>
          </w:p>
        </w:tc>
        <w:tc>
          <w:tcPr>
            <w:tcW w:w="1377" w:type="dxa"/>
            <w:noWrap/>
          </w:tcPr>
          <w:p w14:paraId="246A1592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14CA3D50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5</w:t>
            </w:r>
          </w:p>
          <w:p w14:paraId="2D9ED8AE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1</w:t>
            </w:r>
          </w:p>
          <w:p w14:paraId="41EB464B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590" w:type="dxa"/>
            <w:noWrap/>
          </w:tcPr>
          <w:p w14:paraId="79F47A7B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330BB101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 – 11.1</w:t>
            </w:r>
          </w:p>
          <w:p w14:paraId="629231A0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 – 6.7</w:t>
            </w:r>
          </w:p>
          <w:p w14:paraId="1D86C528" w14:textId="77777777" w:rsidR="00C15845" w:rsidRPr="00416BAD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 – 10.1</w:t>
            </w:r>
          </w:p>
        </w:tc>
      </w:tr>
      <w:tr w:rsidR="00C15845" w:rsidRPr="00101CB5" w14:paraId="52FD5EE7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noWrap/>
          </w:tcPr>
          <w:p w14:paraId="638212FF" w14:textId="77777777" w:rsidR="00C15845" w:rsidRPr="00101CB5" w:rsidRDefault="00C158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Uterine volume (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l</w:t>
            </w: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5" w:type="dxa"/>
            <w:noWrap/>
          </w:tcPr>
          <w:p w14:paraId="101FAA5D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752" w:type="dxa"/>
            <w:noWrap/>
          </w:tcPr>
          <w:p w14:paraId="29D77094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 – 2.3</w:t>
            </w:r>
          </w:p>
        </w:tc>
        <w:tc>
          <w:tcPr>
            <w:tcW w:w="1377" w:type="dxa"/>
            <w:noWrap/>
          </w:tcPr>
          <w:p w14:paraId="4906997C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590" w:type="dxa"/>
            <w:noWrap/>
          </w:tcPr>
          <w:p w14:paraId="1D3AFAF9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4.0 – 70.0)</w:t>
            </w:r>
          </w:p>
        </w:tc>
        <w:tc>
          <w:tcPr>
            <w:tcW w:w="1377" w:type="dxa"/>
            <w:noWrap/>
          </w:tcPr>
          <w:p w14:paraId="7ABADC86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590" w:type="dxa"/>
            <w:noWrap/>
          </w:tcPr>
          <w:p w14:paraId="6DAAF81D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0 – 458.0</w:t>
            </w:r>
          </w:p>
        </w:tc>
      </w:tr>
      <w:tr w:rsidR="00C15845" w:rsidRPr="00101CB5" w14:paraId="2FF52C54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noWrap/>
          </w:tcPr>
          <w:p w14:paraId="5D2EB32F" w14:textId="77777777" w:rsidR="00C15845" w:rsidRPr="00101CB5" w:rsidRDefault="00C1584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ndometrial thickness (mm)</w:t>
            </w:r>
          </w:p>
        </w:tc>
        <w:tc>
          <w:tcPr>
            <w:tcW w:w="1215" w:type="dxa"/>
            <w:noWrap/>
          </w:tcPr>
          <w:p w14:paraId="639D0829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752" w:type="dxa"/>
            <w:noWrap/>
          </w:tcPr>
          <w:p w14:paraId="1A4EF0ED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 – 2.0</w:t>
            </w:r>
          </w:p>
        </w:tc>
        <w:tc>
          <w:tcPr>
            <w:tcW w:w="1377" w:type="dxa"/>
            <w:noWrap/>
          </w:tcPr>
          <w:p w14:paraId="617D7A61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590" w:type="dxa"/>
            <w:noWrap/>
          </w:tcPr>
          <w:p w14:paraId="25CCC39E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 – 14.6</w:t>
            </w:r>
          </w:p>
        </w:tc>
        <w:tc>
          <w:tcPr>
            <w:tcW w:w="1377" w:type="dxa"/>
            <w:noWrap/>
          </w:tcPr>
          <w:p w14:paraId="3B7938D9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590" w:type="dxa"/>
            <w:noWrap/>
          </w:tcPr>
          <w:p w14:paraId="3486BC5E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 – 70.0</w:t>
            </w:r>
          </w:p>
        </w:tc>
      </w:tr>
      <w:tr w:rsidR="00C15845" w:rsidRPr="00101CB5" w14:paraId="3DC3A8E4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noWrap/>
            <w:hideMark/>
          </w:tcPr>
          <w:p w14:paraId="669E0A53" w14:textId="77777777" w:rsidR="00C15845" w:rsidRPr="00101CB5" w:rsidRDefault="00C158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67" w:type="dxa"/>
            <w:gridSpan w:val="2"/>
            <w:noWrap/>
            <w:hideMark/>
          </w:tcPr>
          <w:p w14:paraId="57FEF847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Neonatal</w:t>
            </w:r>
          </w:p>
        </w:tc>
        <w:tc>
          <w:tcPr>
            <w:tcW w:w="2967" w:type="dxa"/>
            <w:gridSpan w:val="2"/>
            <w:noWrap/>
            <w:hideMark/>
          </w:tcPr>
          <w:p w14:paraId="6B87ABBC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</w:t>
            </w:r>
            <w:proofErr w:type="spellStart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menarchal</w:t>
            </w:r>
            <w:proofErr w:type="spellEnd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67" w:type="dxa"/>
            <w:gridSpan w:val="2"/>
            <w:noWrap/>
            <w:hideMark/>
          </w:tcPr>
          <w:p w14:paraId="4ED4335F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Post-</w:t>
            </w:r>
            <w:proofErr w:type="spellStart"/>
            <w:r w:rsidRPr="00101CB5">
              <w:rPr>
                <w:rFonts w:ascii="Arial" w:hAnsi="Arial" w:cs="Arial"/>
                <w:color w:val="000000" w:themeColor="text1"/>
                <w:sz w:val="20"/>
                <w:szCs w:val="20"/>
              </w:rPr>
              <w:t>menarchal</w:t>
            </w:r>
            <w:proofErr w:type="spellEnd"/>
          </w:p>
        </w:tc>
      </w:tr>
      <w:tr w:rsidR="00C15845" w:rsidRPr="00101CB5" w14:paraId="1500E6E5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noWrap/>
            <w:hideMark/>
          </w:tcPr>
          <w:p w14:paraId="16330374" w14:textId="77777777" w:rsidR="00C15845" w:rsidRPr="00101CB5" w:rsidRDefault="00C158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noWrap/>
          </w:tcPr>
          <w:p w14:paraId="3E183DB3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752" w:type="dxa"/>
            <w:noWrap/>
          </w:tcPr>
          <w:p w14:paraId="4303DD96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377" w:type="dxa"/>
            <w:noWrap/>
          </w:tcPr>
          <w:p w14:paraId="06588A01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90" w:type="dxa"/>
            <w:noWrap/>
          </w:tcPr>
          <w:p w14:paraId="0DB2F8EC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377" w:type="dxa"/>
            <w:noWrap/>
          </w:tcPr>
          <w:p w14:paraId="26041DD3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90" w:type="dxa"/>
            <w:noWrap/>
          </w:tcPr>
          <w:p w14:paraId="06F8E1F3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6B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C15845" w:rsidRPr="00101CB5" w14:paraId="18781F46" w14:textId="77777777" w:rsidTr="00C158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noWrap/>
          </w:tcPr>
          <w:p w14:paraId="5EA69AD5" w14:textId="77777777" w:rsidR="00C15845" w:rsidRDefault="00C158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varian</w:t>
            </w:r>
            <w:r w:rsidRPr="00416BA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volume (ml)</w:t>
            </w:r>
          </w:p>
          <w:p w14:paraId="388ECDB2" w14:textId="77777777" w:rsidR="00C15845" w:rsidRDefault="00C1584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ight</w:t>
            </w:r>
          </w:p>
          <w:p w14:paraId="59760A37" w14:textId="77777777" w:rsidR="00C15845" w:rsidRPr="00101CB5" w:rsidRDefault="00C15845">
            <w:p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215" w:type="dxa"/>
            <w:noWrap/>
          </w:tcPr>
          <w:p w14:paraId="2072D70B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B08C85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  <w:p w14:paraId="400BCE1E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752" w:type="dxa"/>
            <w:noWrap/>
          </w:tcPr>
          <w:p w14:paraId="1FEF1BDC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330C7AEC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6 – 5.9)</w:t>
            </w:r>
          </w:p>
          <w:p w14:paraId="00D48BD3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1 – 5.0)</w:t>
            </w:r>
          </w:p>
        </w:tc>
        <w:tc>
          <w:tcPr>
            <w:tcW w:w="1377" w:type="dxa"/>
            <w:noWrap/>
          </w:tcPr>
          <w:p w14:paraId="7504DA31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338103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</w:p>
          <w:p w14:paraId="10E93505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590" w:type="dxa"/>
            <w:noWrap/>
          </w:tcPr>
          <w:p w14:paraId="5DA3CDFE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022668E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3 – 15.5)</w:t>
            </w:r>
          </w:p>
          <w:p w14:paraId="72C55B41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1 – 25.4)</w:t>
            </w:r>
          </w:p>
        </w:tc>
        <w:tc>
          <w:tcPr>
            <w:tcW w:w="1377" w:type="dxa"/>
            <w:noWrap/>
          </w:tcPr>
          <w:p w14:paraId="184ACE9E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E53C93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</w:p>
          <w:p w14:paraId="5D517737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590" w:type="dxa"/>
            <w:noWrap/>
          </w:tcPr>
          <w:p w14:paraId="19577271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4ACE1D63" w14:textId="77777777" w:rsidR="00C1584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5 – 132.0)</w:t>
            </w:r>
          </w:p>
          <w:p w14:paraId="604A2B9D" w14:textId="77777777" w:rsidR="00C15845" w:rsidRPr="00101CB5" w:rsidRDefault="00C1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0.6 – 122.0)</w:t>
            </w:r>
          </w:p>
        </w:tc>
      </w:tr>
    </w:tbl>
    <w:p w14:paraId="12023D6A" w14:textId="77777777" w:rsidR="00C15845" w:rsidRDefault="00C1584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FF697BC" w14:textId="0F330E06" w:rsidR="00A210C8" w:rsidRDefault="00F628B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541F8B8" w14:textId="705F2D67" w:rsidR="00A210C8" w:rsidRDefault="00A210C8" w:rsidP="00A210C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2 </w:t>
      </w: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1E733F">
        <w:rPr>
          <w:rFonts w:ascii="Arial" w:hAnsi="Arial" w:cs="Arial"/>
          <w:color w:val="000000" w:themeColor="text1"/>
          <w:sz w:val="20"/>
          <w:szCs w:val="20"/>
          <w:lang w:val="en-US"/>
        </w:rPr>
        <w:t>haracteristics of patients with</w:t>
      </w: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varian cyst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ultrasound approach for visualization, according to neonatal (aged &lt; 1 year), premenarchal (aged ≥ 1 year) an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postmenarchal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roups </w:t>
      </w:r>
    </w:p>
    <w:p w14:paraId="5EEF8A00" w14:textId="77777777" w:rsidR="00A210C8" w:rsidRPr="00ED2082" w:rsidRDefault="00A210C8" w:rsidP="00A210C8">
      <w:pPr>
        <w:tabs>
          <w:tab w:val="left" w:pos="1274"/>
        </w:tabs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GridTable1Light"/>
        <w:tblW w:w="14973" w:type="dxa"/>
        <w:tblLayout w:type="fixed"/>
        <w:tblLook w:val="04A0" w:firstRow="1" w:lastRow="0" w:firstColumn="1" w:lastColumn="0" w:noHBand="0" w:noVBand="1"/>
      </w:tblPr>
      <w:tblGrid>
        <w:gridCol w:w="5051"/>
        <w:gridCol w:w="1701"/>
        <w:gridCol w:w="1559"/>
        <w:gridCol w:w="1559"/>
        <w:gridCol w:w="1560"/>
        <w:gridCol w:w="1701"/>
        <w:gridCol w:w="1842"/>
      </w:tblGrid>
      <w:tr w:rsidR="00A210C8" w:rsidRPr="00E475A0" w14:paraId="4E3B9A21" w14:textId="77777777" w:rsidTr="0013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268E161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33F14B84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onatal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AEAC96A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= 4)</w:t>
            </w:r>
          </w:p>
        </w:tc>
        <w:tc>
          <w:tcPr>
            <w:tcW w:w="3119" w:type="dxa"/>
            <w:gridSpan w:val="2"/>
          </w:tcPr>
          <w:p w14:paraId="2C3DC5C5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Premenarchal </w:t>
            </w:r>
          </w:p>
          <w:p w14:paraId="58D8DD5F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=3)</w:t>
            </w:r>
          </w:p>
        </w:tc>
        <w:tc>
          <w:tcPr>
            <w:tcW w:w="3543" w:type="dxa"/>
            <w:gridSpan w:val="2"/>
          </w:tcPr>
          <w:p w14:paraId="12B1784E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ostmenarchal</w:t>
            </w:r>
            <w:proofErr w:type="spellEnd"/>
          </w:p>
          <w:p w14:paraId="3D61064D" w14:textId="77777777" w:rsidR="00A210C8" w:rsidRPr="00ED2082" w:rsidRDefault="00A210C8" w:rsidP="001347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5)</w:t>
            </w:r>
          </w:p>
        </w:tc>
      </w:tr>
      <w:tr w:rsidR="00A210C8" w:rsidRPr="00E475A0" w14:paraId="446705B0" w14:textId="77777777" w:rsidTr="001347F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5F94BBE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F8830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59" w:type="dxa"/>
          </w:tcPr>
          <w:p w14:paraId="43C85B2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559" w:type="dxa"/>
          </w:tcPr>
          <w:p w14:paraId="785E6B7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60" w:type="dxa"/>
          </w:tcPr>
          <w:p w14:paraId="594DB52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01" w:type="dxa"/>
          </w:tcPr>
          <w:p w14:paraId="152C96C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842" w:type="dxa"/>
          </w:tcPr>
          <w:p w14:paraId="6AA12DC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commentRangeStart w:id="0"/>
            <w:commentRangeStart w:id="1"/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ange</w:t>
            </w:r>
            <w:commentRangeEnd w:id="0"/>
            <w:r>
              <w:rPr>
                <w:rStyle w:val="CommentReference"/>
                <w:rFonts w:ascii="Calibri" w:eastAsia="Calibri" w:hAnsi="Calibri" w:cs="Arial"/>
              </w:rPr>
              <w:commentReference w:id="0"/>
            </w:r>
            <w:commentRangeEnd w:id="1"/>
            <w:r>
              <w:rPr>
                <w:rStyle w:val="CommentReference"/>
                <w:rFonts w:ascii="Calibri" w:eastAsia="Calibri" w:hAnsi="Calibri" w:cs="Arial"/>
              </w:rPr>
              <w:commentReference w:id="1"/>
            </w:r>
          </w:p>
        </w:tc>
      </w:tr>
      <w:tr w:rsidR="00A210C8" w:rsidRPr="00E475A0" w14:paraId="47DC3A93" w14:textId="77777777" w:rsidTr="001347F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3F520036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Age at time of first US (years)</w:t>
            </w:r>
          </w:p>
        </w:tc>
        <w:tc>
          <w:tcPr>
            <w:tcW w:w="1701" w:type="dxa"/>
          </w:tcPr>
          <w:p w14:paraId="47DEF83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4FE49B8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 – 0.0</w:t>
            </w:r>
          </w:p>
        </w:tc>
        <w:tc>
          <w:tcPr>
            <w:tcW w:w="1559" w:type="dxa"/>
          </w:tcPr>
          <w:p w14:paraId="102FBCE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560" w:type="dxa"/>
          </w:tcPr>
          <w:p w14:paraId="126E8D2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0 – 10.2</w:t>
            </w:r>
          </w:p>
        </w:tc>
        <w:tc>
          <w:tcPr>
            <w:tcW w:w="1701" w:type="dxa"/>
          </w:tcPr>
          <w:p w14:paraId="3629396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842" w:type="dxa"/>
          </w:tcPr>
          <w:p w14:paraId="668CEFE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.1 – 17.9</w:t>
            </w:r>
          </w:p>
        </w:tc>
      </w:tr>
      <w:tr w:rsidR="00A210C8" w:rsidRPr="00E475A0" w14:paraId="6BB99419" w14:textId="77777777" w:rsidTr="001347F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66BFE215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aximum cyst diameter (mm)</w:t>
            </w:r>
          </w:p>
        </w:tc>
        <w:tc>
          <w:tcPr>
            <w:tcW w:w="1701" w:type="dxa"/>
          </w:tcPr>
          <w:p w14:paraId="6A5120C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559" w:type="dxa"/>
          </w:tcPr>
          <w:p w14:paraId="4564959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.7 – 78.0</w:t>
            </w:r>
          </w:p>
        </w:tc>
        <w:tc>
          <w:tcPr>
            <w:tcW w:w="1559" w:type="dxa"/>
          </w:tcPr>
          <w:p w14:paraId="3ECBAD6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560" w:type="dxa"/>
          </w:tcPr>
          <w:p w14:paraId="26C72ED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.2 – 102.0</w:t>
            </w:r>
          </w:p>
        </w:tc>
        <w:tc>
          <w:tcPr>
            <w:tcW w:w="1701" w:type="dxa"/>
          </w:tcPr>
          <w:p w14:paraId="425BD3D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842" w:type="dxa"/>
          </w:tcPr>
          <w:p w14:paraId="57DA45E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3.1 – 108.0</w:t>
            </w:r>
          </w:p>
        </w:tc>
      </w:tr>
      <w:tr w:rsidR="00A210C8" w:rsidRPr="00E475A0" w14:paraId="78B14515" w14:textId="77777777" w:rsidTr="001347F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49737EB7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umber of cyst locules (if multilocular)</w:t>
            </w:r>
          </w:p>
        </w:tc>
        <w:tc>
          <w:tcPr>
            <w:tcW w:w="1701" w:type="dxa"/>
          </w:tcPr>
          <w:p w14:paraId="6ED1011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63234AD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5BFBB7A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62C18AC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35F62A4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3FC160F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 - 6</w:t>
            </w:r>
          </w:p>
        </w:tc>
      </w:tr>
      <w:tr w:rsidR="00A210C8" w:rsidRPr="00E475A0" w14:paraId="5F51128A" w14:textId="77777777" w:rsidTr="001347F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43B42BAB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FC0E5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</w:tcPr>
          <w:p w14:paraId="6DBE396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</w:tcPr>
          <w:p w14:paraId="35AD078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</w:tcPr>
          <w:p w14:paraId="4A076BB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14:paraId="19BB130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</w:tcPr>
          <w:p w14:paraId="38D505E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%</w:t>
            </w:r>
          </w:p>
        </w:tc>
      </w:tr>
      <w:tr w:rsidR="00A210C8" w:rsidRPr="00E475A0" w14:paraId="71742260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44410FE0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E0AE4">
              <w:rPr>
                <w:rFonts w:ascii="Arial" w:hAnsi="Arial" w:cs="Arial"/>
                <w:sz w:val="20"/>
                <w:szCs w:val="20"/>
                <w:lang w:val="en-US"/>
              </w:rPr>
              <w:t>Tumor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markers performed</w:t>
            </w:r>
          </w:p>
          <w:p w14:paraId="0F0AD2C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2D43E97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215F57C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B79BA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BDB232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00E0153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F9B93F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E8907A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69F8A17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5684F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C38609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29DF08D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C629AC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7</w:t>
            </w:r>
          </w:p>
          <w:p w14:paraId="1DD8EED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264F24B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414BD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5064CA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2" w:type="dxa"/>
          </w:tcPr>
          <w:p w14:paraId="0DB726D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65ACCB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.3</w:t>
            </w:r>
          </w:p>
          <w:p w14:paraId="246C7FE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4.7</w:t>
            </w:r>
          </w:p>
        </w:tc>
      </w:tr>
      <w:tr w:rsidR="00A210C8" w:rsidRPr="00E475A0" w14:paraId="5A027E8F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0F57AC12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Locules</w:t>
            </w:r>
          </w:p>
          <w:p w14:paraId="3170F74C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ilocular</w:t>
            </w:r>
          </w:p>
          <w:p w14:paraId="55CBE065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ultilocular</w:t>
            </w:r>
          </w:p>
          <w:p w14:paraId="096C6EF7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1FE9BF4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5B5CC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D025C2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E95868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2955C9F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B32176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2BB8518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591CD86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42A7976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68210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FC82F3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DC7F56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1B1E082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A2C49B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7</w:t>
            </w:r>
          </w:p>
          <w:p w14:paraId="4014C12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741EC0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3709792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78A8B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  <w:p w14:paraId="0CECC05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19B468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6CEDC9F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9695F2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6.3</w:t>
            </w:r>
          </w:p>
          <w:p w14:paraId="5A73EF9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  <w:p w14:paraId="2CBC973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277E936F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2CBE22C5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olid components</w:t>
            </w:r>
          </w:p>
          <w:p w14:paraId="1548ABD9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1FF553DD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219F095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certain</w:t>
            </w:r>
          </w:p>
          <w:p w14:paraId="6D3565E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34943ED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3AAC3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3EDC77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40937D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0B0A56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13C70A6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5E7206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1ED2247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ECD7E5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2C7571C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309BB25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15B0E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B2FC2E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2556BA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2103EB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1443944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F9D3E4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E6B817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0D51766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09377F7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3122E23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4CF88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DE619E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  <w:p w14:paraId="7F7C466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DA5999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3501E3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4923CD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935B97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3.7</w:t>
            </w:r>
          </w:p>
          <w:p w14:paraId="3D19A3A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BA86D8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499DECD5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3DEAD66D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Cyst content</w:t>
            </w:r>
          </w:p>
          <w:p w14:paraId="7530E9EA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Anechoic</w:t>
            </w:r>
          </w:p>
          <w:p w14:paraId="708A996F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B351C">
              <w:rPr>
                <w:rFonts w:ascii="Arial" w:hAnsi="Arial" w:cs="Arial"/>
                <w:sz w:val="20"/>
                <w:szCs w:val="20"/>
                <w:lang w:val="en-US"/>
              </w:rPr>
              <w:t>Hemorrhagic</w:t>
            </w:r>
          </w:p>
          <w:p w14:paraId="102D3907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  <w:p w14:paraId="31F18534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ow level</w:t>
            </w:r>
          </w:p>
          <w:p w14:paraId="198FF68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Groundglass</w:t>
            </w:r>
            <w:proofErr w:type="spellEnd"/>
          </w:p>
          <w:p w14:paraId="42F2772F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certain</w:t>
            </w:r>
          </w:p>
          <w:p w14:paraId="6AD3187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3F5F927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836A8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C9986F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8DBA3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D0CC9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  <w:p w14:paraId="1E8BCE2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471653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D4408A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760BDDA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0444A3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16DF9F9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1BFADAA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1A3B86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0.0</w:t>
            </w:r>
          </w:p>
          <w:p w14:paraId="00E5F89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17DD8E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23F5D49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28E878E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74382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A9A679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08548C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444C47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  <w:p w14:paraId="3D3102F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C4B5E0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262F10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78C5AC7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276A5B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2CC0AF8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719C70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</w:t>
            </w: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</w:t>
            </w:r>
          </w:p>
          <w:p w14:paraId="32F4FEE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0.0</w:t>
            </w:r>
          </w:p>
          <w:p w14:paraId="7BE2E5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A8BC26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6EAD03B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7E75573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9F552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14:paraId="5992D5B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711CD25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9BF760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  <w:p w14:paraId="411EE8F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9DD300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587D7D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176FB9B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434187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5.3</w:t>
            </w:r>
          </w:p>
          <w:p w14:paraId="4D9C550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6.8</w:t>
            </w:r>
          </w:p>
          <w:p w14:paraId="0177547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  <w:p w14:paraId="59F078C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0.0</w:t>
            </w:r>
          </w:p>
          <w:p w14:paraId="795552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.1</w:t>
            </w:r>
          </w:p>
          <w:p w14:paraId="595BA9C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.1</w:t>
            </w:r>
          </w:p>
          <w:p w14:paraId="2C8D73B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0680D6F3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4A9372AE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yst walls</w:t>
            </w:r>
          </w:p>
          <w:p w14:paraId="15A36C1C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Regular</w:t>
            </w:r>
          </w:p>
          <w:p w14:paraId="39771B0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rregular</w:t>
            </w:r>
          </w:p>
          <w:p w14:paraId="2955BA5C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certain</w:t>
            </w:r>
          </w:p>
          <w:p w14:paraId="58DB1FD5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696101F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9688C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2F0903E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7E823D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FB4B8C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0321FF9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5808F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2E5CF14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EA02F5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2244151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28E8CA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9DFF4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56B9E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F26C9D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E19ADF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3A33E8C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475BA2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6372B21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2282E3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A81135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64CF24D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C5A6E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  <w:p w14:paraId="2EA0880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F8EDFC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72C162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415AEB3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7FDE83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2.6</w:t>
            </w:r>
          </w:p>
          <w:p w14:paraId="42C2FE1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0</w:t>
            </w:r>
          </w:p>
          <w:p w14:paraId="4D99BBD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DC76BD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0B46567B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17C2D277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IOTA </w:t>
            </w:r>
            <w:r w:rsidRPr="00973A54">
              <w:rPr>
                <w:rFonts w:ascii="Arial" w:hAnsi="Arial" w:cs="Arial"/>
                <w:sz w:val="20"/>
                <w:szCs w:val="20"/>
                <w:lang w:val="en-US"/>
              </w:rPr>
              <w:t>color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</w:p>
          <w:p w14:paraId="2810DCD3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9F449F8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certain</w:t>
            </w:r>
          </w:p>
          <w:p w14:paraId="1BC6753B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278C0C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C8BA4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299F3AF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CA500C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411B81D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7522EF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06E0833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6E1775E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1513085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33E15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F58005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E113B7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0622C00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E2DEC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42D7563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5A13B37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40D9494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DE041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  <w:p w14:paraId="624F962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240786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1E57517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6DD4AD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1.6</w:t>
            </w:r>
          </w:p>
          <w:p w14:paraId="428C5F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E38FCC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.4</w:t>
            </w:r>
          </w:p>
        </w:tc>
      </w:tr>
      <w:tr w:rsidR="00A210C8" w:rsidRPr="00E475A0" w14:paraId="1486A3A4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24706DA6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Acoustic Shadows</w:t>
            </w:r>
          </w:p>
          <w:p w14:paraId="082B3F4B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7E27C66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56F288E6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Uncertain</w:t>
            </w:r>
          </w:p>
          <w:p w14:paraId="317ABD97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4CC8221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D1D80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15A4DE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06C69D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A24665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71771BA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16BCB4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1F6229E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3EE44D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36D464E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0D2FE43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5328F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E573F6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429458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E5D979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478E9C7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5150B5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53611CD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</w:t>
            </w:r>
          </w:p>
          <w:p w14:paraId="4F9B3C5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166BB3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2D28C5C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38683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F02E8A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  <w:p w14:paraId="0DA47DB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A7721D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475AA2A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B1DCCA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  <w:p w14:paraId="4142396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5.3</w:t>
            </w:r>
          </w:p>
          <w:p w14:paraId="24A015F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C780C8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</w:tc>
      </w:tr>
      <w:tr w:rsidR="00A210C8" w:rsidRPr="00E475A0" w14:paraId="232292BE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0C408E51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Free fluid</w:t>
            </w:r>
          </w:p>
          <w:p w14:paraId="23A074B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5DA99E23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4F249DE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C9693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BD5A6A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3E67992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6A6AD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892A55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6CDE84A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94BAE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7D3633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03924EB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EE351A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1C00E7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701" w:type="dxa"/>
          </w:tcPr>
          <w:p w14:paraId="0FF8D2A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B683E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FEED49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842" w:type="dxa"/>
          </w:tcPr>
          <w:p w14:paraId="585F5E8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DB9620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  <w:p w14:paraId="2BF2F80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2.6</w:t>
            </w:r>
          </w:p>
        </w:tc>
      </w:tr>
      <w:tr w:rsidR="00A210C8" w:rsidRPr="00E475A0" w14:paraId="639E3E16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00644736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Expe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mpression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st</w:t>
            </w:r>
          </w:p>
          <w:p w14:paraId="220CA156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Benign cystadenoma</w:t>
            </w:r>
          </w:p>
          <w:p w14:paraId="599614F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rmoid</w:t>
            </w:r>
          </w:p>
          <w:p w14:paraId="6DB037B3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Endometrioma</w:t>
            </w:r>
          </w:p>
          <w:p w14:paraId="1C55CFA8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A5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emorrhagic</w:t>
            </w:r>
          </w:p>
          <w:p w14:paraId="230C1CA6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Hydrosalpinx</w:t>
            </w:r>
          </w:p>
          <w:p w14:paraId="22B3E41F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araovarian</w:t>
            </w:r>
            <w:proofErr w:type="spellEnd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yst</w:t>
            </w:r>
          </w:p>
          <w:p w14:paraId="6A434E9A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t classified</w:t>
            </w:r>
          </w:p>
          <w:p w14:paraId="332B65E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22F02CD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F55E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A4822C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C6B4DC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B931C6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65B4E70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8106C1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910433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FEF750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0069D53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725EEA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0542768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1CA281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3707DF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25.0</w:t>
            </w:r>
          </w:p>
          <w:p w14:paraId="2D9CC8B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2CBF9F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641D73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76E957E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70DD2DD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34D93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67ED94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B62EDE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D4CD68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</w:t>
            </w:r>
          </w:p>
          <w:p w14:paraId="67D0158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4D68CE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5E8178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3DAF32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11ADFA1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A608B5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4CF596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1A5D6D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22F5A0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0.0</w:t>
            </w:r>
          </w:p>
          <w:p w14:paraId="5D9CD42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4836BF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0D23C2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7</w:t>
            </w:r>
          </w:p>
          <w:p w14:paraId="3C5B427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1411D14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9783C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14:paraId="71A6B54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385D5D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069599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5</w:t>
            </w:r>
          </w:p>
          <w:p w14:paraId="449FEB4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612A7D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54BDA5C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A8E298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0ADCC0A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1D82DA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5.8</w:t>
            </w:r>
          </w:p>
          <w:p w14:paraId="6D5CF93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  <w:p w14:paraId="22D2D6F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.1</w:t>
            </w:r>
          </w:p>
          <w:p w14:paraId="0D8D2C3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36.8</w:t>
            </w:r>
          </w:p>
          <w:p w14:paraId="7BE681E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.3</w:t>
            </w:r>
          </w:p>
          <w:p w14:paraId="5511D2F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.2</w:t>
            </w:r>
          </w:p>
          <w:p w14:paraId="27D7C83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.2</w:t>
            </w:r>
          </w:p>
          <w:p w14:paraId="1C28C87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4A8CFBB2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48C0C42F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dified Benign Simple Descriptors</w:t>
            </w:r>
          </w:p>
          <w:p w14:paraId="26331206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scriptor 1 (endometrioma)</w:t>
            </w:r>
          </w:p>
          <w:p w14:paraId="10472695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scriptor 2 (benign cystic teratoma)</w:t>
            </w:r>
          </w:p>
          <w:p w14:paraId="149FD0AA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scriptor 3 (simple cyst or cystadenoma)</w:t>
            </w:r>
          </w:p>
          <w:p w14:paraId="5214B584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scriptor 4 (all unilocular cysts &lt;10cm)</w:t>
            </w:r>
          </w:p>
          <w:p w14:paraId="7F8465C9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t classified</w:t>
            </w:r>
          </w:p>
          <w:p w14:paraId="1541D23F" w14:textId="77777777" w:rsidR="00A210C8" w:rsidRPr="00ED2082" w:rsidRDefault="00A210C8" w:rsidP="001347F6">
            <w:pPr>
              <w:pStyle w:val="ListParagraph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Inadequate image </w:t>
            </w:r>
          </w:p>
        </w:tc>
        <w:tc>
          <w:tcPr>
            <w:tcW w:w="1701" w:type="dxa"/>
          </w:tcPr>
          <w:p w14:paraId="192B88E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2F49A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F2A4A3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46CF33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2BAA44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D3BF1F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FBF160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30BC23D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B6E1A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EFB2CD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4F3186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4CFC166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7DF3AE2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086DE8D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7B8B2B2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0301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F5DB49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8E6C37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7E4F98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644A4D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274202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0C012D9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43DC12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027FF2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9759E3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044873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00428E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6</w:t>
            </w:r>
          </w:p>
          <w:p w14:paraId="5AA1797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7FBE6EE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B15A2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9DB5F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FDC74B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  <w:p w14:paraId="7776452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0F47DDA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310476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3291446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9F98CB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.1</w:t>
            </w:r>
          </w:p>
          <w:p w14:paraId="459820E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  <w:p w14:paraId="7832D7E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1.1</w:t>
            </w:r>
          </w:p>
          <w:p w14:paraId="51922D5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6.8</w:t>
            </w:r>
          </w:p>
          <w:p w14:paraId="6FE2035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.4</w:t>
            </w:r>
          </w:p>
          <w:p w14:paraId="4CA755A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719EB3B0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1DA0BF52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imple Rules</w:t>
            </w:r>
          </w:p>
          <w:p w14:paraId="3AD87698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Benign (B only, No M)</w:t>
            </w:r>
          </w:p>
          <w:p w14:paraId="1D4A7BD7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alignant (M only, No B)</w:t>
            </w:r>
          </w:p>
          <w:p w14:paraId="4D7D99AE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Not classifiable </w:t>
            </w:r>
          </w:p>
          <w:p w14:paraId="667D995A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adequate image</w:t>
            </w:r>
          </w:p>
        </w:tc>
        <w:tc>
          <w:tcPr>
            <w:tcW w:w="1701" w:type="dxa"/>
          </w:tcPr>
          <w:p w14:paraId="7B70F62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A0E61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2A75CE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9A45A1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1202EF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1AB5BB8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8E8EE8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2B14B1B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3F2F4E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2AA91A1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345A4FE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B8143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BEBED1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4F2D8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359545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25060B0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3E157C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</w:t>
            </w:r>
          </w:p>
          <w:p w14:paraId="26F0E6B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</w:t>
            </w:r>
          </w:p>
          <w:p w14:paraId="02CF3B7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7</w:t>
            </w:r>
          </w:p>
          <w:p w14:paraId="6329274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</w:tcPr>
          <w:p w14:paraId="3CD4FA4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936A8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  <w:p w14:paraId="1F6BE33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8F7903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C64576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507A314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AC184B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0.5</w:t>
            </w:r>
          </w:p>
          <w:p w14:paraId="6D0CB64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BBA516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.2</w:t>
            </w:r>
          </w:p>
          <w:p w14:paraId="55D1EDD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.3</w:t>
            </w:r>
          </w:p>
        </w:tc>
      </w:tr>
      <w:tr w:rsidR="00A210C8" w:rsidRPr="00E475A0" w14:paraId="3850E740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70604B90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Follow up </w:t>
            </w:r>
          </w:p>
          <w:p w14:paraId="393FD16B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ischarged</w:t>
            </w:r>
          </w:p>
          <w:p w14:paraId="6051C45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Repeat scan</w:t>
            </w:r>
          </w:p>
          <w:p w14:paraId="3BE55E7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peciality</w:t>
            </w:r>
            <w:proofErr w:type="spellEnd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follow up (</w:t>
            </w: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atic</w:t>
            </w:r>
            <w:proofErr w:type="spellEnd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surgery)</w:t>
            </w:r>
          </w:p>
          <w:p w14:paraId="69652164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peciality</w:t>
            </w:r>
            <w:proofErr w:type="spellEnd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follow up (gy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logy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7BEDB55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peciality</w:t>
            </w:r>
            <w:proofErr w:type="spellEnd"/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follow up (other)</w:t>
            </w:r>
          </w:p>
          <w:p w14:paraId="1FF13C33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t documented</w:t>
            </w:r>
          </w:p>
        </w:tc>
        <w:tc>
          <w:tcPr>
            <w:tcW w:w="1701" w:type="dxa"/>
          </w:tcPr>
          <w:p w14:paraId="049F2EB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D0198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F70B50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1DD849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A35685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DF1456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C011C5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71A858B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25F758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32BFC2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49745A2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0FB34DA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CB7EF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77CC15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38115FA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8F3C9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B15670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F1DFAB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C2723E8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499395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538E7E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4325CFC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CA0E1F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630A281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7B1906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1FE0EF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A911F7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0C716DE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</w:tcPr>
          <w:p w14:paraId="7692F86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51A44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7A17E51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  <w:p w14:paraId="01BDD26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A3E2BF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6E29551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2B1F9D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40CBA16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EFC9C0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1.6</w:t>
            </w:r>
          </w:p>
          <w:p w14:paraId="1BFA92A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5.3</w:t>
            </w:r>
          </w:p>
          <w:p w14:paraId="76DA0AC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1</w:t>
            </w:r>
          </w:p>
          <w:p w14:paraId="25DB7D6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0.0</w:t>
            </w:r>
          </w:p>
          <w:p w14:paraId="7065E86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1</w:t>
            </w:r>
          </w:p>
          <w:p w14:paraId="10917C0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1</w:t>
            </w:r>
          </w:p>
        </w:tc>
      </w:tr>
      <w:tr w:rsidR="00A210C8" w:rsidRPr="00E475A0" w14:paraId="27BF5846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12C444A4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Additional imaging performed</w:t>
            </w:r>
          </w:p>
          <w:p w14:paraId="0E89F882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Yes</w:t>
            </w:r>
          </w:p>
          <w:p w14:paraId="5E0F5E27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0E9BF096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Recommended but not performed</w:t>
            </w:r>
          </w:p>
        </w:tc>
        <w:tc>
          <w:tcPr>
            <w:tcW w:w="1701" w:type="dxa"/>
          </w:tcPr>
          <w:p w14:paraId="0F696BF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604C9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3B66C62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0CC675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6CA6202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2CF3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25.0</w:t>
            </w:r>
          </w:p>
          <w:p w14:paraId="2377126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5.0</w:t>
            </w:r>
          </w:p>
          <w:p w14:paraId="2A0A9B3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73F2637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DF23E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</w:t>
            </w:r>
          </w:p>
          <w:p w14:paraId="6F70191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A7EB96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2A9C8E6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30FA5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100.0</w:t>
            </w:r>
          </w:p>
          <w:p w14:paraId="1A5DBB9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8F2235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</w:tcPr>
          <w:p w14:paraId="1C427CC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B98C4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8</w:t>
            </w:r>
          </w:p>
          <w:p w14:paraId="12482DA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  <w:p w14:paraId="760D3F8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754B1DA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DBD29A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8.4</w:t>
            </w:r>
          </w:p>
          <w:p w14:paraId="3CF4602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0.5</w:t>
            </w:r>
          </w:p>
          <w:p w14:paraId="0619D2F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1</w:t>
            </w:r>
          </w:p>
        </w:tc>
      </w:tr>
      <w:tr w:rsidR="00A210C8" w:rsidRPr="00E475A0" w14:paraId="17782D01" w14:textId="77777777" w:rsidTr="001347F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72AA49A5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rgical management after 1</w:t>
            </w:r>
            <w:r w:rsidRPr="00ED20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scan</w:t>
            </w:r>
          </w:p>
          <w:p w14:paraId="09D8457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48ECB553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3BF5109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8B1A3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A7ABA1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614261C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AD92B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FE3442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4CB9C6A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061F7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BF2510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14:paraId="3A1A6A5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26EFA7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68BF6D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7</w:t>
            </w:r>
          </w:p>
        </w:tc>
        <w:tc>
          <w:tcPr>
            <w:tcW w:w="1701" w:type="dxa"/>
          </w:tcPr>
          <w:p w14:paraId="128A15E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776A2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3E2F4FB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2" w:type="dxa"/>
          </w:tcPr>
          <w:p w14:paraId="38116C7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F7A839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.3</w:t>
            </w:r>
          </w:p>
          <w:p w14:paraId="6A1735C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4.7</w:t>
            </w:r>
          </w:p>
        </w:tc>
      </w:tr>
      <w:tr w:rsidR="00A210C8" w:rsidRPr="00E475A0" w14:paraId="4F2806DF" w14:textId="77777777" w:rsidTr="001347F6">
        <w:trPr>
          <w:trHeight w:val="2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1" w:type="dxa"/>
          </w:tcPr>
          <w:p w14:paraId="78633AEE" w14:textId="77777777" w:rsidR="00A210C8" w:rsidRPr="00ED2082" w:rsidRDefault="00A210C8" w:rsidP="001347F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Repeat scan finding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/N)</w:t>
            </w:r>
          </w:p>
          <w:p w14:paraId="11D8A5D0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Resolution</w:t>
            </w:r>
          </w:p>
          <w:p w14:paraId="3F5DDEE0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creased in size</w:t>
            </w:r>
          </w:p>
          <w:p w14:paraId="0F3C07B4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ew pathology</w:t>
            </w:r>
          </w:p>
          <w:p w14:paraId="0D002D15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 change</w:t>
            </w:r>
          </w:p>
          <w:p w14:paraId="5ACE23F1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  <w:p w14:paraId="3145BFED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Lost to follow up</w:t>
            </w:r>
          </w:p>
          <w:p w14:paraId="5BE0A5BD" w14:textId="77777777" w:rsidR="00A210C8" w:rsidRPr="00ED2082" w:rsidRDefault="00A210C8" w:rsidP="001347F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Referred to other </w:t>
            </w:r>
            <w:r w:rsidRPr="00973A54">
              <w:rPr>
                <w:rFonts w:ascii="Arial" w:hAnsi="Arial" w:cs="Arial"/>
                <w:sz w:val="20"/>
                <w:szCs w:val="20"/>
                <w:lang w:val="en-US"/>
              </w:rPr>
              <w:t>center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for scan</w:t>
            </w:r>
          </w:p>
        </w:tc>
        <w:tc>
          <w:tcPr>
            <w:tcW w:w="1701" w:type="dxa"/>
          </w:tcPr>
          <w:p w14:paraId="544317C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4/4)</w:t>
            </w:r>
          </w:p>
          <w:p w14:paraId="2CF5130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0E6C6A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060FFB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43DF42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7CC679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7AFDE0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0E4C2B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1310194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100)</w:t>
            </w:r>
          </w:p>
          <w:p w14:paraId="6BA7081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01EF57B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605DCA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9EDE6B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6B86C8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1C28F29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69EEE8C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14:paraId="0D64683F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/3)</w:t>
            </w:r>
          </w:p>
          <w:p w14:paraId="5FFFDF7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62D13B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A59A5B3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C369E9E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66FDE0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CA5891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588E30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5F7ACC8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66.6)</w:t>
            </w:r>
          </w:p>
          <w:p w14:paraId="05042A7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BDEA4A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7603B3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1CC99E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139F6F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07C4EBE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899D16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</w:tc>
        <w:tc>
          <w:tcPr>
            <w:tcW w:w="1701" w:type="dxa"/>
          </w:tcPr>
          <w:p w14:paraId="3003653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2/95)</w:t>
            </w:r>
          </w:p>
          <w:p w14:paraId="0D4FA29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  <w:p w14:paraId="431C3A24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2CEF4A06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2F7A4F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217F8672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455959D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259657A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4A96D110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65.2)</w:t>
            </w:r>
          </w:p>
          <w:p w14:paraId="16DF213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4.5</w:t>
            </w:r>
          </w:p>
          <w:p w14:paraId="09090821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.8</w:t>
            </w:r>
          </w:p>
          <w:p w14:paraId="3A899DB9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.6</w:t>
            </w:r>
          </w:p>
          <w:p w14:paraId="4C74A3D7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7.7</w:t>
            </w:r>
          </w:p>
          <w:p w14:paraId="31BE3C95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.2</w:t>
            </w:r>
          </w:p>
          <w:p w14:paraId="6A26F2EC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.1</w:t>
            </w:r>
          </w:p>
          <w:p w14:paraId="73423CEB" w14:textId="77777777" w:rsidR="00A210C8" w:rsidRPr="00ED2082" w:rsidRDefault="00A210C8" w:rsidP="001347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</w:tc>
      </w:tr>
    </w:tbl>
    <w:p w14:paraId="4D9C6A75" w14:textId="77777777" w:rsidR="00A210C8" w:rsidRPr="00ED2082" w:rsidRDefault="00A210C8" w:rsidP="00A210C8">
      <w:pPr>
        <w:tabs>
          <w:tab w:val="left" w:pos="1274"/>
        </w:tabs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>IOT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ternational Ovarian </w:t>
      </w:r>
      <w:proofErr w:type="spellStart"/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>Tumour</w:t>
      </w:r>
      <w:proofErr w:type="spellEnd"/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si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; US, ultrasound.</w:t>
      </w:r>
      <w:r w:rsidRPr="00ED20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ercentages calculated for which data were available.</w:t>
      </w:r>
    </w:p>
    <w:p w14:paraId="60BD325D" w14:textId="23F50683" w:rsidR="00935B9B" w:rsidRDefault="00935B9B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59085DE" w14:textId="2BB1B947" w:rsidR="00935B9B" w:rsidRDefault="00935B9B" w:rsidP="00935B9B">
      <w:pPr>
        <w:tabs>
          <w:tab w:val="left" w:pos="1274"/>
        </w:tabs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2" w:name="_Hlk181793293"/>
      <w:r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Table S3: Application of simple rules, benign descriptors and expert opinion alone, according to neonatal (aged &lt; 1 year), premenarchal (aged ≥ 1 year) an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postmenarchal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roups</w:t>
      </w:r>
    </w:p>
    <w:bookmarkEnd w:id="2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330"/>
        <w:gridCol w:w="361"/>
        <w:gridCol w:w="719"/>
        <w:gridCol w:w="2100"/>
        <w:gridCol w:w="361"/>
        <w:gridCol w:w="719"/>
        <w:gridCol w:w="2100"/>
        <w:gridCol w:w="439"/>
        <w:gridCol w:w="719"/>
        <w:gridCol w:w="2100"/>
      </w:tblGrid>
      <w:tr w:rsidR="00935B9B" w:rsidRPr="007322FC" w14:paraId="5FCB0773" w14:textId="77777777" w:rsidTr="00935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C5D5A" w14:textId="77777777" w:rsidR="00935B9B" w:rsidRPr="00ED2082" w:rsidDel="00466B83" w:rsidRDefault="00935B9B" w:rsidP="00935B9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C463F61" w14:textId="77777777" w:rsidR="00935B9B" w:rsidRPr="001347F6" w:rsidRDefault="00935B9B" w:rsidP="00935B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onatal (n = 4)</w:t>
            </w:r>
          </w:p>
        </w:tc>
        <w:tc>
          <w:tcPr>
            <w:tcW w:w="0" w:type="auto"/>
            <w:gridSpan w:val="3"/>
          </w:tcPr>
          <w:p w14:paraId="1DFA457B" w14:textId="77777777" w:rsidR="00935B9B" w:rsidRPr="001347F6" w:rsidRDefault="00935B9B" w:rsidP="00935B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e-</w:t>
            </w:r>
            <w:proofErr w:type="spellStart"/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narchal</w:t>
            </w:r>
            <w:proofErr w:type="spellEnd"/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n = 3)</w:t>
            </w:r>
          </w:p>
        </w:tc>
        <w:tc>
          <w:tcPr>
            <w:tcW w:w="0" w:type="auto"/>
            <w:gridSpan w:val="3"/>
          </w:tcPr>
          <w:p w14:paraId="25483FF9" w14:textId="77777777" w:rsidR="00935B9B" w:rsidRPr="001347F6" w:rsidRDefault="00935B9B" w:rsidP="00935B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st-</w:t>
            </w:r>
            <w:proofErr w:type="spellStart"/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narchal</w:t>
            </w:r>
            <w:proofErr w:type="spellEnd"/>
            <w:r w:rsidRPr="001347F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(n = 95)</w:t>
            </w:r>
          </w:p>
        </w:tc>
      </w:tr>
      <w:tr w:rsidR="00935B9B" w:rsidRPr="007322FC" w14:paraId="7897CFBD" w14:textId="77777777" w:rsidTr="00935B9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9B85F" w14:textId="77777777" w:rsidR="00935B9B" w:rsidRDefault="00935B9B" w:rsidP="00935B9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52D613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5BEB6E44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imple Rules</w:t>
            </w:r>
          </w:p>
          <w:p w14:paraId="71F21EF6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redicted Ben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Confirmed Benign</w:t>
            </w:r>
          </w:p>
          <w:p w14:paraId="709AB1A9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t Classifia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799E889E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icted Malignant: Confirmed Malignant</w:t>
            </w:r>
          </w:p>
          <w:p w14:paraId="51EC08B6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Classifiable: Confirmed Malignant</w:t>
            </w:r>
          </w:p>
          <w:p w14:paraId="67171CEF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 outcome</w:t>
            </w:r>
          </w:p>
          <w:p w14:paraId="7CBDEF76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1D987EA0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Modified Benign Descriptors</w:t>
            </w:r>
          </w:p>
          <w:p w14:paraId="7E3E843B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Described Ben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Confirmed benign</w:t>
            </w:r>
          </w:p>
          <w:p w14:paraId="3F63CFE8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cribed Benign: Confirmed malignant</w:t>
            </w:r>
          </w:p>
          <w:p w14:paraId="732BD683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73D15A9F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 outcome</w:t>
            </w:r>
          </w:p>
          <w:p w14:paraId="418E697E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0F71D7A0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Expert Opinion</w:t>
            </w:r>
          </w:p>
          <w:p w14:paraId="1D69C83B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redicted Ben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7E332E43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 Classifi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0C82AE57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icted Malignant: Confirmed Malignant</w:t>
            </w:r>
          </w:p>
          <w:p w14:paraId="0C66E599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Classifiable: Confirmed Malignant</w:t>
            </w:r>
          </w:p>
          <w:p w14:paraId="6282D594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 outcome</w:t>
            </w:r>
          </w:p>
          <w:p w14:paraId="5048750B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BEFE84" w14:textId="77777777" w:rsidR="00935B9B" w:rsidRPr="00ED2082" w:rsidRDefault="00935B9B" w:rsidP="00935B9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Standard Care</w:t>
            </w:r>
          </w:p>
          <w:p w14:paraId="6836C76C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Predicted Benig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188D604A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correctly/Not Classifi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 xml:space="preserve"> Confirmed Benign</w:t>
            </w:r>
          </w:p>
          <w:p w14:paraId="02B3B980" w14:textId="77777777" w:rsidR="00935B9B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icted Malignant: Confirmed Malignant</w:t>
            </w:r>
          </w:p>
          <w:p w14:paraId="43E002F8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Incorrectly/Not Classifi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onfirmed Malignant</w:t>
            </w:r>
          </w:p>
          <w:p w14:paraId="03DEC907" w14:textId="77777777" w:rsidR="00935B9B" w:rsidRPr="00ED2082" w:rsidRDefault="00935B9B" w:rsidP="00935B9B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D2082">
              <w:rPr>
                <w:rFonts w:ascii="Arial" w:hAnsi="Arial" w:cs="Arial"/>
                <w:sz w:val="20"/>
                <w:szCs w:val="20"/>
                <w:lang w:val="en-US"/>
              </w:rPr>
              <w:t>No outcome</w:t>
            </w:r>
          </w:p>
        </w:tc>
        <w:tc>
          <w:tcPr>
            <w:tcW w:w="0" w:type="auto"/>
          </w:tcPr>
          <w:p w14:paraId="14D2CF5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</w:t>
            </w:r>
          </w:p>
          <w:p w14:paraId="7669D0A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7603B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7938C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B83239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F8819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8913B4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669AF09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0C079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58B79E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CF80A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D8797A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D1CDC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D09C5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A0AAD6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ABA65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219CBA6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A669E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53ACC5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BBF043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10C81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D99AD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715D438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7B1EF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6D5FD38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042CE2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EBFF4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1ADB88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8C528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246F63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5F4D8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2F0A5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DAB951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82D6F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87D8C4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7B9C1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8201AD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B16C1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B8C6F9D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A2E24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4CEBA2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C7F1CF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% (all)</w:t>
            </w:r>
          </w:p>
          <w:p w14:paraId="3694804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A09AA62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5FDA713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A35BE9E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5ADE8E5C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7084CE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47AAF22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19D58D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65C70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27916E3A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13E654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1BF8C0A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4C6C272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C272D5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602DCC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6DBF863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5FD4B5BF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7E4D3AA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3D0D3F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D6091C2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5.0</w:t>
            </w:r>
          </w:p>
          <w:p w14:paraId="6CC49006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BD61A22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25.0</w:t>
            </w:r>
          </w:p>
          <w:p w14:paraId="6FB5702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E9D68C8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7C99301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B1958B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66E4087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4EAE23C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9A0687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9D51DE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FEA3F3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8877E8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110D528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7234D2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053715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C2EE0F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D79CBA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485E68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.0</w:t>
            </w:r>
          </w:p>
          <w:p w14:paraId="5FE8EF5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333FA4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% (Excluding ‘no outcome’)</w:t>
            </w:r>
          </w:p>
          <w:p w14:paraId="771D384A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05543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  <w:p w14:paraId="627B7F1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C7846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  <w:p w14:paraId="1F2F1E3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6DA7D43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8420F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19F14A0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B174B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</w:p>
          <w:p w14:paraId="2AD659B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3D33F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FEC30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  <w:p w14:paraId="128C9D9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87611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5FA5372D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42A88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  <w:p w14:paraId="7848A54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5F8706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FCE57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FC4CC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50.0</w:t>
            </w:r>
          </w:p>
          <w:p w14:paraId="101AC8B6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92B41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0.0</w:t>
            </w:r>
          </w:p>
          <w:p w14:paraId="0D1415F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569AD04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35658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778499D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0E0CD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70E8DC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61318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B5F12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21F1D26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21230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  <w:p w14:paraId="73491E6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1F457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65B95C38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13B6B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7654A92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E9F28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209986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</w:t>
            </w:r>
          </w:p>
          <w:p w14:paraId="3527A6B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32ABE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F930A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1CB726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F15C3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A6BB90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1A5C52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88C52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CFF4EAA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79BB2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E0CC5F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14756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E9630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6892FF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017BC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BF58C5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155DF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CC2925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F74E3A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4D710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F5F5B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9DFE44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44D16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</w:t>
            </w:r>
          </w:p>
          <w:p w14:paraId="242342C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7C6842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C858D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204B1A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2132E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9ABC2A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586E7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92C29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D40025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A64AD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5933E9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D581D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5E41F6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949E2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F836CA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EBDE2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6B6E480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% (all)</w:t>
            </w:r>
          </w:p>
          <w:p w14:paraId="5168C3E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B30B17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613EFD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5E45F3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6</w:t>
            </w:r>
          </w:p>
          <w:p w14:paraId="3524F06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528A20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2DD8A6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812E49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7D91D0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F3C302D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310E78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A8EA37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D23123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57F4C2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F98810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899D65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6</w:t>
            </w:r>
          </w:p>
          <w:p w14:paraId="10BF717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1B7090C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86E5AF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CA46C3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AD7E2C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22D41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66.6</w:t>
            </w:r>
          </w:p>
          <w:p w14:paraId="7E3039B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B242CB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5D4BB6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D264478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01D989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  <w:p w14:paraId="2A72DEE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3DCF5F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ED3EBB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3071BD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2C47FD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6.6</w:t>
            </w:r>
          </w:p>
          <w:p w14:paraId="476A434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2A426F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E78456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70B2834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2123E1D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0E5B59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</w:tcPr>
          <w:p w14:paraId="0774B156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% (Excluding ‘no outcome’)</w:t>
            </w:r>
          </w:p>
          <w:p w14:paraId="22C3E24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FCD497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188909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F1EF885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  <w:p w14:paraId="2230EB1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9B7DD5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DB27851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2BE99FD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5263B3A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36BB0261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F5702B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80F8777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6CC8C1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026259F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27DF62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5589174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  <w:p w14:paraId="71D0F737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78A8DE48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164602E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2CA671B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9E2389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6A216FD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100.0</w:t>
            </w:r>
          </w:p>
          <w:p w14:paraId="7358CB73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081F3B6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46F6D8E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1CA8B4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24EAA9E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6EF4383A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A1DF831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AC731A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6C913A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B0315A1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0.0</w:t>
            </w:r>
          </w:p>
          <w:p w14:paraId="10618AE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91B338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7393EFC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D6247D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E6AAC8B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D6A1522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9B97B83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</w:t>
            </w:r>
          </w:p>
          <w:p w14:paraId="3BC4395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D895E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FB637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  <w:p w14:paraId="7324581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549EE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D62075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4C1AB7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DBD9E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14385C8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6FFDB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7165D1F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35B5B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883EF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  <w:p w14:paraId="6AE4404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82C69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10AB21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5E8DD2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707381F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1A4E927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54B01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F5828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  <w:p w14:paraId="4F9C889F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321C0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</w:t>
            </w:r>
          </w:p>
          <w:p w14:paraId="746ABB7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DA7C76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98E91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D34210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E3F06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3A8B21C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9B67C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E9BFC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  <w:p w14:paraId="2C6FC1EA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6EE873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77D877B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749B1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26DA60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8745F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794E6E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6A532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803E97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% (all)</w:t>
            </w:r>
          </w:p>
          <w:p w14:paraId="692030D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2FF04F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0.0</w:t>
            </w:r>
          </w:p>
          <w:p w14:paraId="5C6F706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A37B0A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.2</w:t>
            </w:r>
          </w:p>
          <w:p w14:paraId="0580C7F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38842BA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18B156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FC1270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002EEC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6.8</w:t>
            </w:r>
          </w:p>
          <w:p w14:paraId="0B8EAA0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B1D735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3DE72A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2.6</w:t>
            </w:r>
          </w:p>
          <w:p w14:paraId="77E1F57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293C7C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A63F16F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7322ED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.5</w:t>
            </w:r>
          </w:p>
          <w:p w14:paraId="7B3C40E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6.8</w:t>
            </w:r>
          </w:p>
          <w:p w14:paraId="5191CFD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1DFCF6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224DA9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2.1</w:t>
            </w:r>
          </w:p>
          <w:p w14:paraId="3AE2BED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BF9B0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1.1</w:t>
            </w:r>
          </w:p>
          <w:p w14:paraId="7CABA82B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605F7C2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2A817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BB58CE4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EEAFEC9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6.8</w:t>
            </w:r>
          </w:p>
          <w:p w14:paraId="783D5DCD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5447A2E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F10288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64.2</w:t>
            </w:r>
          </w:p>
          <w:p w14:paraId="79EF9982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7E1019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8.9</w:t>
            </w:r>
          </w:p>
          <w:p w14:paraId="0E06F75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C4AA2D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655BF5D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29B218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44625AF0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C477ED6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6.8</w:t>
            </w:r>
          </w:p>
          <w:p w14:paraId="2DD97C7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886E7F" w14:textId="77777777" w:rsidR="00935B9B" w:rsidRPr="001347F6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2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% (Excluding ‘no outcome’)</w:t>
            </w:r>
          </w:p>
          <w:p w14:paraId="0C03B763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59EFBC1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6.2</w:t>
            </w:r>
          </w:p>
          <w:p w14:paraId="3F2CC3BA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35D7B4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3.8</w:t>
            </w:r>
          </w:p>
          <w:p w14:paraId="244F424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FAECF2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04DBC7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0144355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0C00E9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52FCC6F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668FC3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4A0479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7.3</w:t>
            </w:r>
          </w:p>
          <w:p w14:paraId="53E7002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FFE0759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F6CD519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D37EBE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2.7</w:t>
            </w:r>
          </w:p>
          <w:p w14:paraId="65621C97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7FEFA9B0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84DC72A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DE6468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8.7</w:t>
            </w:r>
          </w:p>
          <w:p w14:paraId="50BED4EE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3FB7E8F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1.3</w:t>
            </w:r>
          </w:p>
          <w:p w14:paraId="2233147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CA4A48C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34952B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5EF8329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2B9B68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</w:p>
          <w:p w14:paraId="599C338E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872B89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421135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7.2</w:t>
            </w:r>
          </w:p>
          <w:p w14:paraId="43EF9BD7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A3A5986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22.8</w:t>
            </w:r>
          </w:p>
          <w:p w14:paraId="0B896265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09061B5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2E012C41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E0B88BC" w14:textId="77777777" w:rsidR="00935B9B" w:rsidRPr="007322FC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</w:t>
            </w:r>
          </w:p>
          <w:p w14:paraId="1B898D4F" w14:textId="77777777" w:rsidR="00935B9B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6FED0AA" w14:textId="77777777" w:rsidR="00935B9B" w:rsidRPr="007322FC" w:rsidDel="00466B83" w:rsidRDefault="00935B9B" w:rsidP="0093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347F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- </w:t>
            </w:r>
          </w:p>
        </w:tc>
      </w:tr>
    </w:tbl>
    <w:p w14:paraId="73097886" w14:textId="77777777" w:rsidR="00935B9B" w:rsidRDefault="00935B9B" w:rsidP="00935B9B">
      <w:pPr>
        <w:tabs>
          <w:tab w:val="left" w:pos="1274"/>
        </w:tabs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A079102" w14:textId="098B6B6D" w:rsidR="00935B9B" w:rsidRPr="00FB5340" w:rsidRDefault="00935B9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F55F1E2" w14:textId="77777777" w:rsidR="00F628B9" w:rsidRDefault="00F628B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8CD9D2B" w14:textId="77777777" w:rsidR="006B5630" w:rsidRDefault="006B563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8317DD0" w14:textId="77777777" w:rsidR="006B5630" w:rsidRDefault="006B563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4C5C86" w14:textId="0681A5E7" w:rsidR="006B5630" w:rsidRDefault="006B5630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A210C8">
        <w:rPr>
          <w:rFonts w:ascii="Arial" w:hAnsi="Arial" w:cs="Arial"/>
          <w:color w:val="000000" w:themeColor="text1"/>
          <w:sz w:val="20"/>
          <w:szCs w:val="20"/>
        </w:rPr>
        <w:t>S</w:t>
      </w:r>
      <w:r w:rsidR="00FB5340">
        <w:rPr>
          <w:rFonts w:ascii="Arial" w:hAnsi="Arial" w:cs="Arial"/>
          <w:color w:val="000000" w:themeColor="text1"/>
          <w:sz w:val="20"/>
          <w:szCs w:val="20"/>
        </w:rPr>
        <w:t>4</w:t>
      </w:r>
      <w:r>
        <w:rPr>
          <w:rFonts w:ascii="Arial" w:hAnsi="Arial" w:cs="Arial"/>
          <w:color w:val="000000" w:themeColor="text1"/>
          <w:sz w:val="20"/>
          <w:szCs w:val="20"/>
        </w:rPr>
        <w:t>: Incidence of uterine pathology per indication for ultrasound: endometrial pathology, congenital uterine anomaly and mean endometrial thickness</w:t>
      </w:r>
    </w:p>
    <w:p w14:paraId="570A8BBB" w14:textId="77777777" w:rsidR="006B5630" w:rsidRDefault="006B563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GridTable1Light"/>
        <w:tblW w:w="14250" w:type="dxa"/>
        <w:tblLook w:val="04A0" w:firstRow="1" w:lastRow="0" w:firstColumn="1" w:lastColumn="0" w:noHBand="0" w:noVBand="1"/>
      </w:tblPr>
      <w:tblGrid>
        <w:gridCol w:w="4826"/>
        <w:gridCol w:w="718"/>
        <w:gridCol w:w="808"/>
        <w:gridCol w:w="817"/>
        <w:gridCol w:w="878"/>
        <w:gridCol w:w="718"/>
        <w:gridCol w:w="728"/>
        <w:gridCol w:w="876"/>
        <w:gridCol w:w="797"/>
        <w:gridCol w:w="689"/>
        <w:gridCol w:w="607"/>
        <w:gridCol w:w="990"/>
        <w:gridCol w:w="792"/>
        <w:gridCol w:w="6"/>
      </w:tblGrid>
      <w:tr w:rsidR="00F628B9" w:rsidRPr="00416BAD" w14:paraId="5EDFEDE5" w14:textId="77777777" w:rsidTr="00F3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 w:val="restart"/>
            <w:noWrap/>
            <w:vAlign w:val="center"/>
          </w:tcPr>
          <w:p w14:paraId="02D2E7A8" w14:textId="77777777" w:rsidR="00F628B9" w:rsidRPr="000476B5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ION FOR USS</w:t>
            </w:r>
          </w:p>
        </w:tc>
        <w:tc>
          <w:tcPr>
            <w:tcW w:w="9424" w:type="dxa"/>
            <w:gridSpan w:val="13"/>
            <w:shd w:val="clear" w:color="auto" w:fill="000000" w:themeFill="text1"/>
            <w:noWrap/>
          </w:tcPr>
          <w:p w14:paraId="700DDCE3" w14:textId="77777777" w:rsidR="00F628B9" w:rsidRPr="000476B5" w:rsidRDefault="00F628B9" w:rsidP="00F302B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0476B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ENDOMETRIAL PATHOLOGY</w:t>
            </w:r>
          </w:p>
        </w:tc>
      </w:tr>
      <w:tr w:rsidR="00F628B9" w:rsidRPr="00416BAD" w14:paraId="1C1F1AB1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4FB65D81" w14:textId="77777777" w:rsidR="00F628B9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noWrap/>
          </w:tcPr>
          <w:p w14:paraId="222E0C9C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ONATAL</w:t>
            </w:r>
          </w:p>
        </w:tc>
        <w:tc>
          <w:tcPr>
            <w:tcW w:w="3119" w:type="dxa"/>
            <w:gridSpan w:val="4"/>
            <w:noWrap/>
          </w:tcPr>
          <w:p w14:paraId="5BA681FB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-MENARCHAL</w:t>
            </w:r>
          </w:p>
        </w:tc>
        <w:tc>
          <w:tcPr>
            <w:tcW w:w="3084" w:type="dxa"/>
            <w:gridSpan w:val="5"/>
            <w:noWrap/>
          </w:tcPr>
          <w:p w14:paraId="1DD554B3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-MENARCHAL</w:t>
            </w:r>
          </w:p>
        </w:tc>
      </w:tr>
      <w:tr w:rsidR="00F628B9" w:rsidRPr="00416BAD" w14:paraId="6B0E5ECA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704FAC99" w14:textId="77777777" w:rsidR="00F628B9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noWrap/>
          </w:tcPr>
          <w:p w14:paraId="3B9D618B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95" w:type="dxa"/>
            <w:gridSpan w:val="2"/>
            <w:noWrap/>
          </w:tcPr>
          <w:p w14:paraId="1FB3E3FF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thology Seen</w:t>
            </w:r>
          </w:p>
        </w:tc>
        <w:tc>
          <w:tcPr>
            <w:tcW w:w="1446" w:type="dxa"/>
            <w:gridSpan w:val="2"/>
            <w:noWrap/>
          </w:tcPr>
          <w:p w14:paraId="533E6096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73" w:type="dxa"/>
            <w:gridSpan w:val="2"/>
            <w:noWrap/>
          </w:tcPr>
          <w:p w14:paraId="1B0C481D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thology Seen</w:t>
            </w:r>
          </w:p>
        </w:tc>
        <w:tc>
          <w:tcPr>
            <w:tcW w:w="1296" w:type="dxa"/>
            <w:gridSpan w:val="2"/>
            <w:noWrap/>
          </w:tcPr>
          <w:p w14:paraId="41375069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88" w:type="dxa"/>
            <w:gridSpan w:val="3"/>
            <w:noWrap/>
          </w:tcPr>
          <w:p w14:paraId="021497C0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thology Seen</w:t>
            </w:r>
          </w:p>
        </w:tc>
      </w:tr>
      <w:tr w:rsidR="00F628B9" w:rsidRPr="00416BAD" w14:paraId="7414514B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21575483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  <w:noWrap/>
          </w:tcPr>
          <w:p w14:paraId="2E51EA00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/>
            </w:tcBorders>
          </w:tcPr>
          <w:p w14:paraId="178AD59F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7" w:type="dxa"/>
            <w:tcBorders>
              <w:right w:val="single" w:sz="4" w:space="0" w:color="FFFFFF"/>
            </w:tcBorders>
            <w:noWrap/>
          </w:tcPr>
          <w:p w14:paraId="44320383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8" w:type="dxa"/>
            <w:tcBorders>
              <w:left w:val="single" w:sz="4" w:space="0" w:color="FFFFFF"/>
            </w:tcBorders>
          </w:tcPr>
          <w:p w14:paraId="4DBD8EC2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7C1A7DF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28" w:type="dxa"/>
            <w:tcBorders>
              <w:left w:val="single" w:sz="4" w:space="0" w:color="FFFFFF" w:themeColor="background1"/>
            </w:tcBorders>
          </w:tcPr>
          <w:p w14:paraId="1F5F769A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right w:val="single" w:sz="4" w:space="0" w:color="FFFFFF" w:themeColor="background1"/>
            </w:tcBorders>
            <w:noWrap/>
          </w:tcPr>
          <w:p w14:paraId="2C55ADD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left w:val="single" w:sz="4" w:space="0" w:color="FFFFFF" w:themeColor="background1"/>
            </w:tcBorders>
          </w:tcPr>
          <w:p w14:paraId="6DF9E36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right w:val="single" w:sz="4" w:space="0" w:color="FFFFFF"/>
            </w:tcBorders>
            <w:noWrap/>
          </w:tcPr>
          <w:p w14:paraId="26967E6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left w:val="single" w:sz="4" w:space="0" w:color="FFFFFF"/>
            </w:tcBorders>
          </w:tcPr>
          <w:p w14:paraId="767CED7E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FFFFFF"/>
            </w:tcBorders>
            <w:noWrap/>
          </w:tcPr>
          <w:p w14:paraId="31AFE91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2" w:type="dxa"/>
            <w:tcBorders>
              <w:left w:val="single" w:sz="4" w:space="0" w:color="FFFFFF"/>
            </w:tcBorders>
          </w:tcPr>
          <w:p w14:paraId="448D1967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F628B9" w:rsidRPr="00416BAD" w14:paraId="704ABA60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noWrap/>
          </w:tcPr>
          <w:p w14:paraId="4A7F9205" w14:textId="77777777" w:rsidR="00F628B9" w:rsidRPr="00F511E4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 PV bleeding (all)</w:t>
            </w:r>
          </w:p>
          <w:p w14:paraId="1B11B9B0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norrhagia</w:t>
            </w:r>
          </w:p>
          <w:p w14:paraId="120D4FAF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ligomenorrhoea</w:t>
            </w:r>
          </w:p>
          <w:p w14:paraId="23B6AFA3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ther (IMB/PCB/pre-pubertal)</w:t>
            </w:r>
          </w:p>
          <w:p w14:paraId="327CC97F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784AD956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dominal pain</w:t>
            </w:r>
          </w:p>
          <w:p w14:paraId="6A80AE07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imary amenorrhoea</w:t>
            </w:r>
          </w:p>
          <w:p w14:paraId="5593052A" w14:textId="0439FEA5" w:rsidR="00B31CDA" w:rsidRPr="00B31CDA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condary amenorrhoea</w:t>
            </w:r>
          </w:p>
          <w:p w14:paraId="73E40994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nown medical condition</w:t>
            </w:r>
          </w:p>
          <w:p w14:paraId="0E5059A5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ge in bowel habit</w:t>
            </w:r>
          </w:p>
          <w:p w14:paraId="3B8BD18E" w14:textId="77777777" w:rsidR="00F628B9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ecocious puberty</w:t>
            </w:r>
          </w:p>
          <w:p w14:paraId="2709630A" w14:textId="54275D4E" w:rsidR="00B31CDA" w:rsidRPr="0001424E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Uncertainty of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narcha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tatus</w:t>
            </w:r>
          </w:p>
          <w:p w14:paraId="7DF2FA6A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rsutism</w:t>
            </w:r>
          </w:p>
          <w:p w14:paraId="6D7DBFCC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t documented</w:t>
            </w:r>
          </w:p>
          <w:p w14:paraId="0C33E8BA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3E73E58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7F399AE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FF94DF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A31BF4B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61849F0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D58FE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6FE923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F3D41F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C19959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6C8BFC3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158E08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925078C" w14:textId="46EEC47D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9AAFE4D" w14:textId="75AFED06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FEAA69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805C7C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50CEA7E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3</w:t>
            </w:r>
          </w:p>
          <w:p w14:paraId="230B93F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E3774A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082AD98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3</w:t>
            </w:r>
          </w:p>
          <w:p w14:paraId="304A56EB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EF53FC7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119C826F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C44A2F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02BEC1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2.6</w:t>
            </w:r>
          </w:p>
          <w:p w14:paraId="200D7CEF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07EAE59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C8580FA" w14:textId="50F4B81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6F357C9" w14:textId="1C9F762E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07B907C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F62D66A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817" w:type="dxa"/>
            <w:tcBorders>
              <w:right w:val="single" w:sz="4" w:space="0" w:color="FFFFFF"/>
            </w:tcBorders>
            <w:noWrap/>
          </w:tcPr>
          <w:p w14:paraId="7DC8738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E04E5C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CEFADC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1EA84C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CF3DBA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3F1D1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A4CD44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077789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25ADEF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327E7C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CF4369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84B58D0" w14:textId="57472B89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FDEB1D2" w14:textId="18B1CE7D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D589EE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BD4E70D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single" w:sz="4" w:space="0" w:color="FFFFFF"/>
            </w:tcBorders>
          </w:tcPr>
          <w:p w14:paraId="51B09D1C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7F882EA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671F989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D7EB9D5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1AC220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43A16358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16CFEC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D77515D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15794FA7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9F17EAD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09597D9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4504105" w14:textId="605E1729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5EF5A57" w14:textId="7D9B27BC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A6994D9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F80091E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6DEABE4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6191B54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DE453C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B6E3A0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  <w:p w14:paraId="3EB5F93D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6275DF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  <w:p w14:paraId="0F4BDD0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6C6A9C98" w14:textId="4DF1C60C" w:rsidR="00F628B9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106719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7F41CB1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A18DB2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  <w:p w14:paraId="5781890B" w14:textId="14AB6B6B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469CC1BC" w14:textId="55DB420B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6C11D3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398AB19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left w:val="single" w:sz="4" w:space="0" w:color="FFFFFF" w:themeColor="background1"/>
            </w:tcBorders>
          </w:tcPr>
          <w:p w14:paraId="18CC4CF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8</w:t>
            </w:r>
          </w:p>
          <w:p w14:paraId="70B28343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B629D20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1328AC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8</w:t>
            </w:r>
          </w:p>
          <w:p w14:paraId="6B039A76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04497F5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0</w:t>
            </w:r>
          </w:p>
          <w:p w14:paraId="12A77B7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1.9</w:t>
            </w:r>
          </w:p>
          <w:p w14:paraId="3E390B14" w14:textId="1C661D0B" w:rsidR="00F628B9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D6ADF99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5</w:t>
            </w:r>
          </w:p>
          <w:p w14:paraId="7810C88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6EA862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2.5</w:t>
            </w:r>
          </w:p>
          <w:p w14:paraId="2058A851" w14:textId="6BEECC1F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  <w:p w14:paraId="5E28E07A" w14:textId="43C965F1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  <w:p w14:paraId="61389A82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5</w:t>
            </w:r>
          </w:p>
          <w:p w14:paraId="538C6689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76" w:type="dxa"/>
            <w:tcBorders>
              <w:right w:val="single" w:sz="4" w:space="0" w:color="FFFFFF"/>
            </w:tcBorders>
            <w:noWrap/>
          </w:tcPr>
          <w:p w14:paraId="4C46728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5A4A04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7A67C18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8F3818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  <w:p w14:paraId="20BE0073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342409C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597F48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18BD135" w14:textId="4A2FC1FD" w:rsidR="00F628B9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BE597A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1F79A6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2EAB51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7F02BB4" w14:textId="1474DD61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130EC45" w14:textId="1F735E2A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CE4FB8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791D8B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left w:val="single" w:sz="4" w:space="0" w:color="FFFFFF"/>
            </w:tcBorders>
          </w:tcPr>
          <w:p w14:paraId="41347FB6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61433A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00F1D0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EDA9E8A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4010906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56C3EC71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  <w:p w14:paraId="35528CE8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  <w:p w14:paraId="3AF482AA" w14:textId="2D02D3F6" w:rsidR="00F628B9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1457A31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716D79B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FE48D53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8182D7F" w14:textId="02D9E22E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4E0E6312" w14:textId="043DF622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8FB930A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644B6E3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89" w:type="dxa"/>
            <w:tcBorders>
              <w:right w:val="single" w:sz="4" w:space="0" w:color="FFFFFF"/>
            </w:tcBorders>
            <w:noWrap/>
          </w:tcPr>
          <w:p w14:paraId="1528C42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5</w:t>
            </w:r>
          </w:p>
          <w:p w14:paraId="57FB0ED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6</w:t>
            </w:r>
          </w:p>
          <w:p w14:paraId="55766C02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57</w:t>
            </w:r>
          </w:p>
          <w:p w14:paraId="3B1A714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2</w:t>
            </w:r>
          </w:p>
          <w:p w14:paraId="00778D01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0569104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1</w:t>
            </w:r>
          </w:p>
          <w:p w14:paraId="2AA2D82D" w14:textId="55C96A28" w:rsidR="00F628B9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44C0DE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  <w:p w14:paraId="34BE270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7DED14E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B48EE4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C552CF8" w14:textId="608A59A2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7EA6214" w14:textId="3296555A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  <w:p w14:paraId="45C160E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  <w:p w14:paraId="26AF23E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07" w:type="dxa"/>
            <w:tcBorders>
              <w:left w:val="single" w:sz="4" w:space="0" w:color="FFFFFF"/>
            </w:tcBorders>
          </w:tcPr>
          <w:p w14:paraId="280158A5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1.1</w:t>
            </w:r>
          </w:p>
          <w:p w14:paraId="56B271D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.7</w:t>
            </w:r>
          </w:p>
          <w:p w14:paraId="16C6B61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7.1</w:t>
            </w:r>
          </w:p>
          <w:p w14:paraId="6043D6B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  <w:p w14:paraId="2591D05A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5F2CF4E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1</w:t>
            </w:r>
          </w:p>
          <w:p w14:paraId="2F07CF89" w14:textId="2D200E72" w:rsidR="00F628B9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9B17955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5</w:t>
            </w:r>
          </w:p>
          <w:p w14:paraId="0888A56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6</w:t>
            </w:r>
          </w:p>
          <w:p w14:paraId="7D3ED727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6ED0F8D6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E2BF9DC" w14:textId="174C26C8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61E72BBE" w14:textId="7AAB06AC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0</w:t>
            </w:r>
          </w:p>
          <w:p w14:paraId="7C85F78E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2</w:t>
            </w:r>
          </w:p>
          <w:p w14:paraId="3A76F321" w14:textId="77777777" w:rsidR="00F628B9" w:rsidRPr="00416BAD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990" w:type="dxa"/>
            <w:tcBorders>
              <w:right w:val="single" w:sz="4" w:space="0" w:color="FFFFFF"/>
            </w:tcBorders>
            <w:noWrap/>
          </w:tcPr>
          <w:p w14:paraId="005A0C17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  <w:p w14:paraId="198E6C5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  <w:p w14:paraId="07DE9F2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028D15DD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798C71C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BF55E3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2F2CBAF3" w14:textId="31C88495" w:rsidR="00F628B9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20CDAFC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239E62B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223FB353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0CF375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2482585" w14:textId="480C0833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88BDE2D" w14:textId="481D2CB0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8D733B3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2E726B8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5434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left w:val="single" w:sz="4" w:space="0" w:color="FFFFFF"/>
            </w:tcBorders>
          </w:tcPr>
          <w:p w14:paraId="48C52404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</w:t>
            </w:r>
          </w:p>
          <w:p w14:paraId="4E03945E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7A5FB36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</w:t>
            </w:r>
          </w:p>
          <w:p w14:paraId="4471C39E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  <w:p w14:paraId="5B6A5864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19CDE5EC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</w:t>
            </w:r>
          </w:p>
          <w:p w14:paraId="0AFA504D" w14:textId="3C865795" w:rsidR="00F628B9" w:rsidRPr="00B6617C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FE74AF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7342AB8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  <w:p w14:paraId="17579CC7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903EED9" w14:textId="4CF2DCCD" w:rsidR="00B31CDA" w:rsidRDefault="00F628B9" w:rsidP="00B31C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D06F0FC" w14:textId="30AF228A" w:rsidR="00B31CDA" w:rsidRDefault="00B31CDA" w:rsidP="00B31CD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31780B69" w14:textId="44D4210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55A7C8E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5B694361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</w:tc>
      </w:tr>
      <w:tr w:rsidR="00F628B9" w:rsidRPr="00416BAD" w14:paraId="44AFBEE0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 w:val="restart"/>
            <w:noWrap/>
            <w:vAlign w:val="center"/>
          </w:tcPr>
          <w:p w14:paraId="7DDCE26B" w14:textId="77777777" w:rsidR="00F628B9" w:rsidRPr="00E2113B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ION FOR USS</w:t>
            </w:r>
          </w:p>
        </w:tc>
        <w:tc>
          <w:tcPr>
            <w:tcW w:w="9424" w:type="dxa"/>
            <w:gridSpan w:val="13"/>
            <w:shd w:val="clear" w:color="auto" w:fill="000000" w:themeFill="text1"/>
            <w:noWrap/>
          </w:tcPr>
          <w:p w14:paraId="1DE71224" w14:textId="77777777" w:rsidR="00F628B9" w:rsidRPr="00682921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UTERINE ANOMALY</w:t>
            </w:r>
            <w:r w:rsidRPr="0068292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F628B9" w:rsidRPr="00416BAD" w14:paraId="60D88519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253A8260" w14:textId="77777777" w:rsidR="00F628B9" w:rsidRPr="00E2113B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noWrap/>
          </w:tcPr>
          <w:p w14:paraId="50A85F09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ONATAL</w:t>
            </w:r>
          </w:p>
        </w:tc>
        <w:tc>
          <w:tcPr>
            <w:tcW w:w="3119" w:type="dxa"/>
            <w:gridSpan w:val="4"/>
            <w:noWrap/>
          </w:tcPr>
          <w:p w14:paraId="6652C504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-MENARCHAL</w:t>
            </w:r>
          </w:p>
        </w:tc>
        <w:tc>
          <w:tcPr>
            <w:tcW w:w="3084" w:type="dxa"/>
            <w:gridSpan w:val="5"/>
            <w:noWrap/>
          </w:tcPr>
          <w:p w14:paraId="105D281C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-MENARCHAL</w:t>
            </w:r>
          </w:p>
        </w:tc>
      </w:tr>
      <w:tr w:rsidR="00F628B9" w:rsidRPr="00416BAD" w14:paraId="3B7FC1A9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6D77027F" w14:textId="77777777" w:rsidR="00F628B9" w:rsidRPr="00E2113B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noWrap/>
          </w:tcPr>
          <w:p w14:paraId="09A7A9FE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95" w:type="dxa"/>
            <w:gridSpan w:val="2"/>
            <w:noWrap/>
          </w:tcPr>
          <w:p w14:paraId="00311F50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omaly Seen</w:t>
            </w:r>
          </w:p>
        </w:tc>
        <w:tc>
          <w:tcPr>
            <w:tcW w:w="1446" w:type="dxa"/>
            <w:gridSpan w:val="2"/>
            <w:noWrap/>
          </w:tcPr>
          <w:p w14:paraId="778AEFB7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73" w:type="dxa"/>
            <w:gridSpan w:val="2"/>
            <w:noWrap/>
          </w:tcPr>
          <w:p w14:paraId="281B2D67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omaly Seen</w:t>
            </w:r>
          </w:p>
        </w:tc>
        <w:tc>
          <w:tcPr>
            <w:tcW w:w="1296" w:type="dxa"/>
            <w:gridSpan w:val="2"/>
            <w:noWrap/>
          </w:tcPr>
          <w:p w14:paraId="35A99C1D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88" w:type="dxa"/>
            <w:gridSpan w:val="3"/>
            <w:noWrap/>
          </w:tcPr>
          <w:p w14:paraId="46D6DA41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omaly Seen</w:t>
            </w:r>
          </w:p>
        </w:tc>
      </w:tr>
      <w:tr w:rsidR="00F628B9" w:rsidRPr="00416BAD" w14:paraId="768706B6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2F354644" w14:textId="77777777" w:rsidR="00F628B9" w:rsidRPr="00E2113B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29D5585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78AA35C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34DDF40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41E7773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tcBorders>
              <w:right w:val="single" w:sz="4" w:space="0" w:color="FFFFFF"/>
            </w:tcBorders>
            <w:noWrap/>
          </w:tcPr>
          <w:p w14:paraId="67D4C46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28" w:type="dxa"/>
            <w:tcBorders>
              <w:left w:val="single" w:sz="4" w:space="0" w:color="FFFFFF"/>
            </w:tcBorders>
          </w:tcPr>
          <w:p w14:paraId="687EA9C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right w:val="single" w:sz="4" w:space="0" w:color="FFFFFF"/>
            </w:tcBorders>
            <w:noWrap/>
          </w:tcPr>
          <w:p w14:paraId="5E454B9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left w:val="single" w:sz="4" w:space="0" w:color="FFFFFF"/>
            </w:tcBorders>
          </w:tcPr>
          <w:p w14:paraId="2372583F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right w:val="single" w:sz="4" w:space="0" w:color="FFFFFF"/>
            </w:tcBorders>
            <w:noWrap/>
          </w:tcPr>
          <w:p w14:paraId="74B021A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left w:val="single" w:sz="4" w:space="0" w:color="FFFFFF"/>
            </w:tcBorders>
          </w:tcPr>
          <w:p w14:paraId="24090447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FFFFFF"/>
            </w:tcBorders>
            <w:noWrap/>
          </w:tcPr>
          <w:p w14:paraId="08F5D93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2" w:type="dxa"/>
            <w:tcBorders>
              <w:left w:val="single" w:sz="4" w:space="0" w:color="FFFFFF"/>
            </w:tcBorders>
          </w:tcPr>
          <w:p w14:paraId="5A9A8FAF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F628B9" w:rsidRPr="00416BAD" w14:paraId="433E413C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noWrap/>
          </w:tcPr>
          <w:p w14:paraId="351961AA" w14:textId="77777777" w:rsidR="00F628B9" w:rsidRPr="00F511E4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 PV bleeding (all)</w:t>
            </w:r>
          </w:p>
          <w:p w14:paraId="29C47FAA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norrhagia</w:t>
            </w:r>
          </w:p>
          <w:p w14:paraId="72626C7B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ligomenorrhoea</w:t>
            </w:r>
          </w:p>
          <w:p w14:paraId="44E88EB7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ther (IMB/PCB/pre-pubertal)</w:t>
            </w:r>
          </w:p>
          <w:p w14:paraId="28B7C8D7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2DA0A916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dominal pain</w:t>
            </w:r>
          </w:p>
          <w:p w14:paraId="078387B0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rimary amenorrhoea</w:t>
            </w:r>
          </w:p>
          <w:p w14:paraId="5BF9247B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condary amenorrhoea</w:t>
            </w:r>
          </w:p>
          <w:p w14:paraId="7FF96FB3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nown medical condition</w:t>
            </w:r>
          </w:p>
          <w:p w14:paraId="1F3F313F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ge in bowel habit</w:t>
            </w:r>
          </w:p>
          <w:p w14:paraId="56510418" w14:textId="77777777" w:rsidR="00F628B9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ecocious puberty</w:t>
            </w:r>
          </w:p>
          <w:p w14:paraId="196665E2" w14:textId="4C921685" w:rsidR="00094D62" w:rsidRPr="0001424E" w:rsidRDefault="00094D62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Uncertainty of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narcha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tatus</w:t>
            </w:r>
          </w:p>
          <w:p w14:paraId="7D16EE1F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rsutism</w:t>
            </w:r>
          </w:p>
          <w:p w14:paraId="73BA208E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t documented</w:t>
            </w:r>
          </w:p>
          <w:p w14:paraId="467FED2F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34BAF8D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03E8547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2FD8B0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3CBB36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48AD8BA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D3300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4E561E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1EE9454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61308A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  <w:p w14:paraId="534015C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C8F8F9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2E3D8C2" w14:textId="32960209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A836A3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E8EB73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416AC4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24DB81E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5.0</w:t>
            </w:r>
          </w:p>
          <w:p w14:paraId="14131C44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C3009A9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19EF71A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0</w:t>
            </w:r>
          </w:p>
          <w:p w14:paraId="11E73A8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EBC3ADB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62AD52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743FFAB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582AF4D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5.0</w:t>
            </w:r>
          </w:p>
          <w:p w14:paraId="118BEEDF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057A8F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685BF3D" w14:textId="3FD8E624" w:rsidR="00094D62" w:rsidRPr="00B6617C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DF90DC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692582B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74D516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7C387F7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1E7F923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F1802B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72C368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63517B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DDC6BC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C1F7B1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1EC244C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DD53FD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8FEE1C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527DAB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7D4B0CA" w14:textId="7F01C8DE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4FDA4D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1AAE06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37047C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457F891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48BA4C35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E0A70D6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1978494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CC5FC8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274B96E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2FA7F42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0EF10010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E9C2DAB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890DA60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8168C3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5575F4D" w14:textId="0283EC08" w:rsidR="00094D62" w:rsidRPr="00B6617C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40EC13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5168E7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D64CD11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6617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18" w:type="dxa"/>
            <w:tcBorders>
              <w:right w:val="single" w:sz="4" w:space="0" w:color="FFFFFF"/>
            </w:tcBorders>
            <w:noWrap/>
          </w:tcPr>
          <w:p w14:paraId="0F1BCA7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1</w:t>
            </w:r>
          </w:p>
          <w:p w14:paraId="3833D19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6FB44F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091DF1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572979D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D34BF5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1B9D6551" w14:textId="6853B193" w:rsidR="00F628B9" w:rsidRDefault="00533877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8</w:t>
            </w:r>
          </w:p>
          <w:p w14:paraId="00449FE2" w14:textId="6A99EA93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3B6513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6456294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879AA6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  <w:p w14:paraId="079E7268" w14:textId="1A029A4B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4E8A508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2B4076E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631F562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left w:val="single" w:sz="4" w:space="0" w:color="FFFFFF"/>
            </w:tcBorders>
          </w:tcPr>
          <w:p w14:paraId="44394A98" w14:textId="7ADBCFDC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8.</w:t>
            </w:r>
            <w:r w:rsidR="005338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  <w:p w14:paraId="64EF920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5C28E4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23D840C9" w14:textId="6CF0AF4A" w:rsidR="00F628B9" w:rsidRDefault="00533877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1</w:t>
            </w:r>
          </w:p>
          <w:p w14:paraId="3A3A2B7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4A198BE" w14:textId="5D6AAE90" w:rsidR="00F628B9" w:rsidRDefault="00533877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1</w:t>
            </w:r>
          </w:p>
          <w:p w14:paraId="266D932E" w14:textId="6745A9C9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2</w:t>
            </w:r>
            <w:r w:rsidR="005338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.6</w:t>
            </w:r>
          </w:p>
          <w:p w14:paraId="54B4239A" w14:textId="77A71490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1DC6A742" w14:textId="023AC5A9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</w:t>
            </w:r>
            <w:r w:rsidR="005338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690B606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47EFA14" w14:textId="3D570B6E" w:rsidR="00F628B9" w:rsidRDefault="00533877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0.6</w:t>
            </w:r>
          </w:p>
          <w:p w14:paraId="2CDB6498" w14:textId="751D99E9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</w:t>
            </w:r>
          </w:p>
          <w:p w14:paraId="464CD23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0C29790D" w14:textId="0ED32DB4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</w:t>
            </w:r>
            <w:r w:rsidR="005338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2E159EDF" w14:textId="79387D90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.</w:t>
            </w:r>
            <w:r w:rsidR="005338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right w:val="single" w:sz="4" w:space="0" w:color="FFFFFF"/>
            </w:tcBorders>
            <w:noWrap/>
          </w:tcPr>
          <w:p w14:paraId="0E7C9ED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5DE7538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E7D758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E12C16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092E5A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8067D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6F1D9EB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</w:t>
            </w:r>
          </w:p>
          <w:p w14:paraId="5E5DCD7B" w14:textId="51A9458B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FA0D82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68911C4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1F7581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E07919B" w14:textId="1D583E90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8FA507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5ED488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B0473C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left w:val="single" w:sz="4" w:space="0" w:color="FFFFFF"/>
            </w:tcBorders>
          </w:tcPr>
          <w:p w14:paraId="14DB7CF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4356662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49AA0A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B119AA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D67DCA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488CB8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EF50A9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2.4</w:t>
            </w:r>
          </w:p>
          <w:p w14:paraId="49A3B85E" w14:textId="46E6BFC8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8E4B78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960A30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B5B5B9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899FDB5" w14:textId="6D70679D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3AD4DEE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3794A1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F1B66D0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89" w:type="dxa"/>
            <w:tcBorders>
              <w:right w:val="single" w:sz="4" w:space="0" w:color="FFFFFF"/>
            </w:tcBorders>
            <w:noWrap/>
          </w:tcPr>
          <w:p w14:paraId="4943FDF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00</w:t>
            </w:r>
          </w:p>
          <w:p w14:paraId="50730D14" w14:textId="77777777" w:rsidR="00F628B9" w:rsidRPr="00D32317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323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3</w:t>
            </w:r>
          </w:p>
          <w:p w14:paraId="68C98703" w14:textId="77777777" w:rsidR="00F628B9" w:rsidRPr="00D32317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323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62</w:t>
            </w:r>
          </w:p>
          <w:p w14:paraId="164D7AA0" w14:textId="77777777" w:rsidR="00F628B9" w:rsidRPr="00D32317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323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5</w:t>
            </w:r>
          </w:p>
          <w:p w14:paraId="3565FB4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64D01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  <w:p w14:paraId="4A90F121" w14:textId="0B977D86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357F5DD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  <w:p w14:paraId="7240260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  <w:p w14:paraId="21FF860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2C4955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716E385" w14:textId="4DB72ED5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2AA17D8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  <w:p w14:paraId="1058640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  <w:p w14:paraId="2A013F4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607" w:type="dxa"/>
            <w:tcBorders>
              <w:left w:val="single" w:sz="4" w:space="0" w:color="FFFFFF"/>
            </w:tcBorders>
          </w:tcPr>
          <w:p w14:paraId="0CE624A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52.0</w:t>
            </w:r>
          </w:p>
          <w:p w14:paraId="7418A63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1.1</w:t>
            </w:r>
          </w:p>
          <w:p w14:paraId="70AD180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7.3</w:t>
            </w:r>
          </w:p>
          <w:p w14:paraId="3B80414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6</w:t>
            </w:r>
          </w:p>
          <w:p w14:paraId="42550E3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540E5FF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1</w:t>
            </w:r>
          </w:p>
          <w:p w14:paraId="46856638" w14:textId="273F7CF2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06AF4F1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6</w:t>
            </w:r>
          </w:p>
          <w:p w14:paraId="0E7A93B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9</w:t>
            </w:r>
          </w:p>
          <w:p w14:paraId="0F81328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6A7BA86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3A89C54" w14:textId="24DBBCF0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</w:t>
            </w:r>
          </w:p>
          <w:p w14:paraId="24F9397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1</w:t>
            </w:r>
          </w:p>
          <w:p w14:paraId="081E31D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0.8</w:t>
            </w:r>
          </w:p>
          <w:p w14:paraId="096BEEDD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990" w:type="dxa"/>
            <w:tcBorders>
              <w:right w:val="single" w:sz="4" w:space="0" w:color="FFFFFF"/>
            </w:tcBorders>
            <w:noWrap/>
          </w:tcPr>
          <w:p w14:paraId="0CB7464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</w:t>
            </w:r>
          </w:p>
          <w:p w14:paraId="6E0F581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5DB3962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4D94B66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D27666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B8FC84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6603C766" w14:textId="64C0A6CA" w:rsidR="00F628B9" w:rsidRDefault="00094D62" w:rsidP="00094D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3A05924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2CABD0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36C1ED8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8C28B9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96116E7" w14:textId="49A904BD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A731DF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D525AD6" w14:textId="6DCF80CF" w:rsidR="00F628B9" w:rsidRDefault="00B4264B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3B739B1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left w:val="single" w:sz="4" w:space="0" w:color="FFFFFF"/>
            </w:tcBorders>
          </w:tcPr>
          <w:p w14:paraId="5D12531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0.4</w:t>
            </w:r>
          </w:p>
          <w:p w14:paraId="2309A17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  <w:p w14:paraId="438460D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4883252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A35A40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6E2B6B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  <w:p w14:paraId="6287CB2A" w14:textId="0D3989E4" w:rsidR="00F628B9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-</w:t>
            </w:r>
          </w:p>
          <w:p w14:paraId="0E89F7C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DF462B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037CE2C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9139D6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A87B0CA" w14:textId="07EA1048" w:rsidR="00094D62" w:rsidRDefault="00094D62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308AD82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993388B" w14:textId="4BD81CD2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B4264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7FED074E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F628B9" w:rsidRPr="00416BAD" w14:paraId="38946E99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 w:val="restart"/>
            <w:noWrap/>
            <w:vAlign w:val="center"/>
          </w:tcPr>
          <w:p w14:paraId="4659650D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INDICATION FOR USS</w:t>
            </w:r>
          </w:p>
        </w:tc>
        <w:tc>
          <w:tcPr>
            <w:tcW w:w="9424" w:type="dxa"/>
            <w:gridSpan w:val="13"/>
            <w:shd w:val="clear" w:color="auto" w:fill="000000" w:themeFill="text1"/>
            <w:noWrap/>
          </w:tcPr>
          <w:p w14:paraId="6E867DC9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NDOMETRIAL THICKNESS (MM)</w:t>
            </w:r>
          </w:p>
        </w:tc>
      </w:tr>
      <w:tr w:rsidR="00F628B9" w:rsidRPr="00416BAD" w14:paraId="30A96324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3163B0AF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noWrap/>
          </w:tcPr>
          <w:p w14:paraId="587DFFE4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ONATAL</w:t>
            </w:r>
          </w:p>
        </w:tc>
        <w:tc>
          <w:tcPr>
            <w:tcW w:w="3119" w:type="dxa"/>
            <w:gridSpan w:val="4"/>
            <w:noWrap/>
          </w:tcPr>
          <w:p w14:paraId="74CEB141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-MENARCHAL</w:t>
            </w:r>
          </w:p>
        </w:tc>
        <w:tc>
          <w:tcPr>
            <w:tcW w:w="3084" w:type="dxa"/>
            <w:gridSpan w:val="5"/>
            <w:noWrap/>
          </w:tcPr>
          <w:p w14:paraId="38730C3D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-MENARCHAL</w:t>
            </w:r>
          </w:p>
        </w:tc>
      </w:tr>
      <w:tr w:rsidR="00F628B9" w:rsidRPr="00416BAD" w14:paraId="1B2824BE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6D4D33E4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noWrap/>
          </w:tcPr>
          <w:p w14:paraId="45CCAD89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95" w:type="dxa"/>
            <w:gridSpan w:val="2"/>
            <w:noWrap/>
          </w:tcPr>
          <w:p w14:paraId="582A3669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an ET (range) </w:t>
            </w:r>
          </w:p>
        </w:tc>
        <w:tc>
          <w:tcPr>
            <w:tcW w:w="1446" w:type="dxa"/>
            <w:gridSpan w:val="2"/>
            <w:noWrap/>
          </w:tcPr>
          <w:p w14:paraId="66764B95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73" w:type="dxa"/>
            <w:gridSpan w:val="2"/>
            <w:noWrap/>
          </w:tcPr>
          <w:p w14:paraId="633E937B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an ET (range) </w:t>
            </w:r>
          </w:p>
        </w:tc>
        <w:tc>
          <w:tcPr>
            <w:tcW w:w="1296" w:type="dxa"/>
            <w:gridSpan w:val="2"/>
            <w:noWrap/>
          </w:tcPr>
          <w:p w14:paraId="72ACB54A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88" w:type="dxa"/>
            <w:gridSpan w:val="3"/>
            <w:noWrap/>
          </w:tcPr>
          <w:p w14:paraId="66B3CF64" w14:textId="77777777" w:rsidR="00F628B9" w:rsidRPr="0001424E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an ET (range) </w:t>
            </w:r>
          </w:p>
        </w:tc>
      </w:tr>
      <w:tr w:rsidR="00F628B9" w:rsidRPr="00416BAD" w14:paraId="478F19E2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noWrap/>
          </w:tcPr>
          <w:p w14:paraId="6E1658B3" w14:textId="77777777" w:rsidR="00F628B9" w:rsidRPr="00F511E4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normal PV bleeding </w:t>
            </w:r>
          </w:p>
          <w:p w14:paraId="6A55B666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norrhagia</w:t>
            </w:r>
          </w:p>
          <w:p w14:paraId="75434C21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ligomenorrhoea</w:t>
            </w:r>
          </w:p>
          <w:p w14:paraId="31CC8F77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ther (IMB/PCB/pre-pubertal)</w:t>
            </w:r>
          </w:p>
          <w:p w14:paraId="0FA89D47" w14:textId="77777777" w:rsidR="00F628B9" w:rsidRPr="0001424E" w:rsidRDefault="00F628B9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52A6667D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dominal pain</w:t>
            </w:r>
          </w:p>
          <w:p w14:paraId="54B69E01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imary amenorrhoea</w:t>
            </w:r>
          </w:p>
          <w:p w14:paraId="7CD868F9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condary amenorrhoea</w:t>
            </w:r>
          </w:p>
          <w:p w14:paraId="154005C8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nown medical condition</w:t>
            </w:r>
          </w:p>
          <w:p w14:paraId="542A7DBB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ge in bowel habit</w:t>
            </w:r>
          </w:p>
          <w:p w14:paraId="7D2651FC" w14:textId="77777777" w:rsidR="00F628B9" w:rsidRDefault="00F628B9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ecocious puberty</w:t>
            </w:r>
          </w:p>
          <w:p w14:paraId="247687BE" w14:textId="23EB95E2" w:rsidR="0018645F" w:rsidRPr="0001424E" w:rsidRDefault="0018645F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Uncertainty of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narcha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tatus</w:t>
            </w:r>
          </w:p>
          <w:p w14:paraId="422435B2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rsutism</w:t>
            </w:r>
          </w:p>
          <w:p w14:paraId="022CBEF7" w14:textId="77777777" w:rsidR="00F628B9" w:rsidRPr="0001424E" w:rsidRDefault="00F628B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526" w:type="dxa"/>
            <w:gridSpan w:val="2"/>
            <w:noWrap/>
          </w:tcPr>
          <w:p w14:paraId="09A6C04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5D2B46A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04148F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39A4A3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111EB35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1D2FEC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683E60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D1CE2C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833C6C7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14:paraId="155D90C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1878C3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2F6ADA2" w14:textId="4CA3982C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819F73D" w14:textId="1FE1C2B0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72EA4EB" w14:textId="77777777" w:rsidR="00F628B9" w:rsidRPr="0045759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95" w:type="dxa"/>
            <w:gridSpan w:val="2"/>
            <w:noWrap/>
          </w:tcPr>
          <w:p w14:paraId="0379A95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D61F32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1BAE24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986E0C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66B2F15" w14:textId="77777777" w:rsidR="00F628B9" w:rsidRDefault="00F628B9" w:rsidP="00F302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8F9EFD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773530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E448B9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6AC9A4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 (0.0 – 2.0)</w:t>
            </w:r>
          </w:p>
          <w:p w14:paraId="56A6FE3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F726F6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E2CB416" w14:textId="3B11A45B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4286E7A" w14:textId="3C6FF592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E2310AA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 (0.0 – 1.5)</w:t>
            </w:r>
          </w:p>
        </w:tc>
        <w:tc>
          <w:tcPr>
            <w:tcW w:w="1446" w:type="dxa"/>
            <w:gridSpan w:val="2"/>
            <w:noWrap/>
          </w:tcPr>
          <w:p w14:paraId="02433B8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84E6CF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3B8682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47F7D4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  <w:p w14:paraId="59F5C49D" w14:textId="77777777" w:rsidR="00F628B9" w:rsidRDefault="00F628B9" w:rsidP="00F302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4484A15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  <w:p w14:paraId="2F2D5195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3</w:t>
            </w:r>
          </w:p>
          <w:p w14:paraId="789F7A99" w14:textId="226C7887" w:rsidR="00F628B9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192F25A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  <w:p w14:paraId="40C3A0D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BFDAADA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3</w:t>
            </w:r>
          </w:p>
          <w:p w14:paraId="62ED28E7" w14:textId="365885EC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3D902BC3" w14:textId="040585DD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EEBA50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73" w:type="dxa"/>
            <w:gridSpan w:val="2"/>
            <w:noWrap/>
          </w:tcPr>
          <w:p w14:paraId="112667B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09669CF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0A0B1BB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FCF3264" w14:textId="77777777" w:rsidR="00F628B9" w:rsidRDefault="00F628B9" w:rsidP="00F302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 (0.0 – 2.0)</w:t>
            </w:r>
          </w:p>
          <w:p w14:paraId="7ACD0FE6" w14:textId="77777777" w:rsidR="00F628B9" w:rsidRDefault="00F628B9" w:rsidP="00F302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7E7E83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2 (0 – 4.2)</w:t>
            </w:r>
          </w:p>
          <w:p w14:paraId="06C42AA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.8 (0 – 14.6)</w:t>
            </w:r>
          </w:p>
          <w:p w14:paraId="2EA3E8C9" w14:textId="72D5C932" w:rsidR="00F628B9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126246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 (0.0)</w:t>
            </w:r>
          </w:p>
          <w:p w14:paraId="0F4EBAB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A5EB72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 (0.0 – 7.2)</w:t>
            </w:r>
          </w:p>
          <w:p w14:paraId="25B9BA04" w14:textId="203A147C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6 (3.2 – 8.0)</w:t>
            </w:r>
          </w:p>
          <w:p w14:paraId="7EA552D8" w14:textId="3F4719E8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7681617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 (0.0 – 10.0)</w:t>
            </w:r>
          </w:p>
        </w:tc>
        <w:tc>
          <w:tcPr>
            <w:tcW w:w="1296" w:type="dxa"/>
            <w:gridSpan w:val="2"/>
            <w:noWrap/>
          </w:tcPr>
          <w:p w14:paraId="5F24404D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0CC3C2E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3</w:t>
            </w:r>
          </w:p>
          <w:p w14:paraId="4D191E9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49</w:t>
            </w:r>
          </w:p>
          <w:p w14:paraId="57B663C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5</w:t>
            </w:r>
          </w:p>
          <w:p w14:paraId="0B1FF2D0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3B2DDA4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5</w:t>
            </w:r>
          </w:p>
          <w:p w14:paraId="5FEDD2BD" w14:textId="38B072A2" w:rsidR="00F628B9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1BA87A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8</w:t>
            </w:r>
          </w:p>
          <w:p w14:paraId="2BF3208F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3</w:t>
            </w:r>
          </w:p>
          <w:p w14:paraId="2934D056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6A294A88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E4F2127" w14:textId="642A71D0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  <w:p w14:paraId="4D1D34B3" w14:textId="6121F209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47B8314" w14:textId="77777777" w:rsidR="00F628B9" w:rsidRPr="009D5434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88" w:type="dxa"/>
            <w:gridSpan w:val="3"/>
            <w:noWrap/>
          </w:tcPr>
          <w:p w14:paraId="41607E1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DD3154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0 (1.0 – 26.0)</w:t>
            </w:r>
          </w:p>
          <w:p w14:paraId="15E4DAA1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5 (0.0 – 18.0)</w:t>
            </w:r>
          </w:p>
          <w:p w14:paraId="07A41A0C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7 (2.0 – 16.0)</w:t>
            </w:r>
          </w:p>
          <w:p w14:paraId="3D8803BE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2604718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4 (0.0 – 23.0)</w:t>
            </w:r>
          </w:p>
          <w:p w14:paraId="32E571B2" w14:textId="274791EE" w:rsidR="0018645F" w:rsidRDefault="0018645F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E65053E" w14:textId="5C4735BD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6 (0.0 – 12.8)</w:t>
            </w:r>
          </w:p>
          <w:p w14:paraId="7486E999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0.6 (1.0 – 70.0)</w:t>
            </w:r>
          </w:p>
          <w:p w14:paraId="76BC76C2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  <w:p w14:paraId="3724EB23" w14:textId="77777777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12E69F4" w14:textId="0B65EA75" w:rsidR="0018645F" w:rsidRDefault="0018645F" w:rsidP="001864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4 (0.0 – 6.7)</w:t>
            </w:r>
          </w:p>
          <w:p w14:paraId="1E5D5E88" w14:textId="6CB7C5DC" w:rsidR="00F628B9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F003F73" w14:textId="77777777" w:rsidR="00F628B9" w:rsidRPr="00B6617C" w:rsidRDefault="00F628B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5 (0.9 – 16.0)</w:t>
            </w:r>
          </w:p>
        </w:tc>
      </w:tr>
    </w:tbl>
    <w:p w14:paraId="5781A0EB" w14:textId="77777777" w:rsidR="006B5630" w:rsidRDefault="006B5630" w:rsidP="00F628B9">
      <w:pPr>
        <w:tabs>
          <w:tab w:val="left" w:pos="1274"/>
        </w:tabs>
        <w:rPr>
          <w:rFonts w:ascii="Arial" w:hAnsi="Arial" w:cs="Arial"/>
          <w:color w:val="000000" w:themeColor="text1"/>
          <w:sz w:val="20"/>
          <w:szCs w:val="20"/>
        </w:rPr>
      </w:pPr>
    </w:p>
    <w:p w14:paraId="64F501ED" w14:textId="77777777" w:rsidR="006B5630" w:rsidRDefault="006B5630" w:rsidP="00F628B9">
      <w:pPr>
        <w:tabs>
          <w:tab w:val="left" w:pos="1274"/>
        </w:tabs>
        <w:rPr>
          <w:rFonts w:ascii="Arial" w:hAnsi="Arial" w:cs="Arial"/>
          <w:color w:val="000000" w:themeColor="text1"/>
          <w:sz w:val="20"/>
          <w:szCs w:val="20"/>
        </w:rPr>
      </w:pPr>
    </w:p>
    <w:p w14:paraId="0E083B51" w14:textId="77777777" w:rsidR="00B31CDA" w:rsidRDefault="00B31CDA" w:rsidP="00B31CDA">
      <w:pPr>
        <w:tabs>
          <w:tab w:val="left" w:pos="1274"/>
        </w:tabs>
        <w:rPr>
          <w:rFonts w:ascii="Arial" w:hAnsi="Arial" w:cs="Arial"/>
          <w:color w:val="000000" w:themeColor="text1"/>
          <w:sz w:val="20"/>
          <w:szCs w:val="20"/>
        </w:rPr>
      </w:pPr>
    </w:p>
    <w:p w14:paraId="13887A88" w14:textId="77777777" w:rsidR="00935B9B" w:rsidRDefault="00935B9B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B347E94" w14:textId="71944FD7" w:rsidR="006B5630" w:rsidRDefault="006B5630" w:rsidP="006B5630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lastRenderedPageBreak/>
        <w:t>Table</w:t>
      </w:r>
      <w:r w:rsidR="00935B9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210C8">
        <w:rPr>
          <w:rFonts w:ascii="Arial" w:hAnsi="Arial" w:cs="Arial"/>
          <w:color w:val="000000" w:themeColor="text1"/>
          <w:sz w:val="20"/>
          <w:szCs w:val="20"/>
        </w:rPr>
        <w:t>S</w:t>
      </w:r>
      <w:r w:rsidR="00FB5340">
        <w:rPr>
          <w:rFonts w:ascii="Arial" w:hAnsi="Arial" w:cs="Arial"/>
          <w:color w:val="000000" w:themeColor="text1"/>
          <w:sz w:val="20"/>
          <w:szCs w:val="20"/>
        </w:rPr>
        <w:t>5</w:t>
      </w:r>
      <w:r>
        <w:rPr>
          <w:rFonts w:ascii="Arial" w:hAnsi="Arial" w:cs="Arial"/>
          <w:color w:val="000000" w:themeColor="text1"/>
          <w:sz w:val="20"/>
          <w:szCs w:val="20"/>
        </w:rPr>
        <w:t>: Incidence of ovarian pathology per indication for ultrasound: presence of ovarian cyst, diagnosis of ‘polycystic’ ovaries</w:t>
      </w:r>
    </w:p>
    <w:p w14:paraId="12712F69" w14:textId="77777777" w:rsidR="006B5630" w:rsidRDefault="006B5630" w:rsidP="00B31CDA">
      <w:pPr>
        <w:tabs>
          <w:tab w:val="left" w:pos="1274"/>
        </w:tabs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GridTable1Light"/>
        <w:tblW w:w="14250" w:type="dxa"/>
        <w:tblLook w:val="04A0" w:firstRow="1" w:lastRow="0" w:firstColumn="1" w:lastColumn="0" w:noHBand="0" w:noVBand="1"/>
      </w:tblPr>
      <w:tblGrid>
        <w:gridCol w:w="4826"/>
        <w:gridCol w:w="718"/>
        <w:gridCol w:w="808"/>
        <w:gridCol w:w="817"/>
        <w:gridCol w:w="878"/>
        <w:gridCol w:w="718"/>
        <w:gridCol w:w="808"/>
        <w:gridCol w:w="796"/>
        <w:gridCol w:w="797"/>
        <w:gridCol w:w="689"/>
        <w:gridCol w:w="607"/>
        <w:gridCol w:w="990"/>
        <w:gridCol w:w="792"/>
        <w:gridCol w:w="6"/>
      </w:tblGrid>
      <w:tr w:rsidR="00B31CDA" w:rsidRPr="000476B5" w14:paraId="5C3B2EA0" w14:textId="77777777" w:rsidTr="00F30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 w:val="restart"/>
            <w:noWrap/>
            <w:vAlign w:val="center"/>
          </w:tcPr>
          <w:p w14:paraId="6CD85782" w14:textId="77777777" w:rsidR="00B31CDA" w:rsidRPr="000476B5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ION FOR USS</w:t>
            </w:r>
          </w:p>
        </w:tc>
        <w:tc>
          <w:tcPr>
            <w:tcW w:w="9424" w:type="dxa"/>
            <w:gridSpan w:val="13"/>
            <w:shd w:val="clear" w:color="auto" w:fill="000000" w:themeFill="text1"/>
            <w:noWrap/>
          </w:tcPr>
          <w:p w14:paraId="42A20233" w14:textId="77777777" w:rsidR="00B31CDA" w:rsidRPr="000476B5" w:rsidRDefault="00B31CDA" w:rsidP="00F302B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OVARIAN</w:t>
            </w:r>
            <w:r w:rsidRPr="000476B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PATHOLOGY</w:t>
            </w: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(CYST)</w:t>
            </w:r>
          </w:p>
        </w:tc>
      </w:tr>
      <w:tr w:rsidR="00B31CDA" w:rsidRPr="009D5434" w14:paraId="278A3231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657890A1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noWrap/>
          </w:tcPr>
          <w:p w14:paraId="5D516EE4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ONATAL</w:t>
            </w:r>
          </w:p>
        </w:tc>
        <w:tc>
          <w:tcPr>
            <w:tcW w:w="3119" w:type="dxa"/>
            <w:gridSpan w:val="4"/>
            <w:noWrap/>
          </w:tcPr>
          <w:p w14:paraId="18180B14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-MENARCHAL</w:t>
            </w:r>
          </w:p>
        </w:tc>
        <w:tc>
          <w:tcPr>
            <w:tcW w:w="3084" w:type="dxa"/>
            <w:gridSpan w:val="5"/>
            <w:noWrap/>
          </w:tcPr>
          <w:p w14:paraId="6D6DC778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-MENARCHAL</w:t>
            </w:r>
          </w:p>
        </w:tc>
      </w:tr>
      <w:tr w:rsidR="00B31CDA" w:rsidRPr="009D5434" w14:paraId="5B4F8CC1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7BB45558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noWrap/>
          </w:tcPr>
          <w:p w14:paraId="503AFF1D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95" w:type="dxa"/>
            <w:gridSpan w:val="2"/>
            <w:noWrap/>
          </w:tcPr>
          <w:p w14:paraId="0259D5D4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yst Seen</w:t>
            </w:r>
          </w:p>
        </w:tc>
        <w:tc>
          <w:tcPr>
            <w:tcW w:w="1526" w:type="dxa"/>
            <w:gridSpan w:val="2"/>
            <w:noWrap/>
          </w:tcPr>
          <w:p w14:paraId="4B6CD4C5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593" w:type="dxa"/>
            <w:gridSpan w:val="2"/>
            <w:noWrap/>
          </w:tcPr>
          <w:p w14:paraId="292B7099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yst Seen</w:t>
            </w:r>
          </w:p>
        </w:tc>
        <w:tc>
          <w:tcPr>
            <w:tcW w:w="1296" w:type="dxa"/>
            <w:gridSpan w:val="2"/>
            <w:noWrap/>
          </w:tcPr>
          <w:p w14:paraId="028B5EB3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88" w:type="dxa"/>
            <w:gridSpan w:val="3"/>
            <w:noWrap/>
          </w:tcPr>
          <w:p w14:paraId="37BCA696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yst Seen</w:t>
            </w:r>
          </w:p>
        </w:tc>
      </w:tr>
      <w:tr w:rsidR="00B31CDA" w:rsidRPr="00B6617C" w14:paraId="69A3321C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15D7A4CD" w14:textId="77777777" w:rsidR="00B31CDA" w:rsidRPr="00E2113B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0CDA1A67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2633914D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2359ED13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4BE8AAEC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37F20257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5A509EF1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96" w:type="dxa"/>
            <w:tcBorders>
              <w:right w:val="single" w:sz="4" w:space="0" w:color="FFFFFF" w:themeColor="background1"/>
            </w:tcBorders>
            <w:noWrap/>
          </w:tcPr>
          <w:p w14:paraId="61EE6D7F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left w:val="single" w:sz="4" w:space="0" w:color="FFFFFF" w:themeColor="background1"/>
            </w:tcBorders>
          </w:tcPr>
          <w:p w14:paraId="12EB9B33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right w:val="single" w:sz="4" w:space="0" w:color="FFFFFF" w:themeColor="background1"/>
            </w:tcBorders>
            <w:noWrap/>
          </w:tcPr>
          <w:p w14:paraId="73ADA2E1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left w:val="single" w:sz="4" w:space="0" w:color="FFFFFF" w:themeColor="background1"/>
            </w:tcBorders>
          </w:tcPr>
          <w:p w14:paraId="674E8A25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  <w:noWrap/>
          </w:tcPr>
          <w:p w14:paraId="4B16A9BF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2" w:type="dxa"/>
            <w:tcBorders>
              <w:left w:val="single" w:sz="4" w:space="0" w:color="FFFFFF" w:themeColor="background1"/>
            </w:tcBorders>
          </w:tcPr>
          <w:p w14:paraId="3F7AEB57" w14:textId="77777777" w:rsidR="00B31CDA" w:rsidRPr="0001424E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1424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B31CDA" w:rsidRPr="00B6617C" w14:paraId="6FBD0E00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noWrap/>
          </w:tcPr>
          <w:p w14:paraId="34C63D48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 PV bleeding (all)</w:t>
            </w:r>
          </w:p>
          <w:p w14:paraId="3429B638" w14:textId="77777777" w:rsidR="00B31CDA" w:rsidRPr="00F511E4" w:rsidRDefault="00B31CDA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norrhagia</w:t>
            </w:r>
          </w:p>
          <w:p w14:paraId="3F404BA0" w14:textId="77777777" w:rsidR="00B31CDA" w:rsidRPr="00F511E4" w:rsidRDefault="00B31CDA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ligomenorrhoea</w:t>
            </w:r>
          </w:p>
          <w:p w14:paraId="20A20554" w14:textId="77777777" w:rsidR="00B31CDA" w:rsidRPr="00F511E4" w:rsidRDefault="00B31CDA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ther (IMB/PCB/pre-pubertal)</w:t>
            </w:r>
          </w:p>
          <w:p w14:paraId="02B336F2" w14:textId="77777777" w:rsidR="00B31CDA" w:rsidRPr="00946B19" w:rsidRDefault="00B31CDA" w:rsidP="00F302BD">
            <w:pPr>
              <w:spacing w:line="276" w:lineRule="auto"/>
              <w:ind w:left="72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Uncertainty of m</w:t>
            </w:r>
          </w:p>
          <w:p w14:paraId="304F83B5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dominal pain</w:t>
            </w:r>
          </w:p>
          <w:p w14:paraId="757C8D85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imary amenorrhoea</w:t>
            </w:r>
          </w:p>
          <w:p w14:paraId="464E2532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condary amenorrhoea</w:t>
            </w:r>
          </w:p>
          <w:p w14:paraId="3EF5CEFF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nown medical condition</w:t>
            </w:r>
          </w:p>
          <w:p w14:paraId="7712F2B0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ge in bowel habit</w:t>
            </w:r>
          </w:p>
          <w:p w14:paraId="2CF532EA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ecocious puberty</w:t>
            </w:r>
          </w:p>
          <w:p w14:paraId="6DBD86DF" w14:textId="6ADBA027" w:rsidR="003C7EF9" w:rsidRPr="00F511E4" w:rsidRDefault="003C7EF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Uncertainty of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narcha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tatus</w:t>
            </w:r>
          </w:p>
          <w:p w14:paraId="55AF00EA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rsutism</w:t>
            </w:r>
          </w:p>
          <w:p w14:paraId="35C2FCE8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t documented</w:t>
            </w:r>
          </w:p>
          <w:p w14:paraId="146D1957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3871D5E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227DAB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DFE18C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809B85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7F243A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1AAAF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E1DE09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B3E857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892A99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  <w:p w14:paraId="0D81598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6546F0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7049829" w14:textId="50A35D0A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0352BD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2E013C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9637B0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1872BAB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  <w:p w14:paraId="0472DBA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56133D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D0F86D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  <w:p w14:paraId="17B4D2F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0E97B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DDFFC1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4D79ED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EF510F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0</w:t>
            </w:r>
          </w:p>
          <w:p w14:paraId="4A99C24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7BF0E1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2388DF1" w14:textId="2EAA4A17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78D2CB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DF9AC4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E529E98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029B0AA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0F495E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228056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46437A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3B6F4F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CE009D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9E61E6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C28153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8C32F6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42FF753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D417CA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E223FE2" w14:textId="32F9C31A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458D8A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F7D714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A6F0051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2F6BE94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59E06DE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1E52A7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F9AA7C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0B23CFB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E394E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0D59AA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D9A958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E66C03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0</w:t>
            </w:r>
          </w:p>
          <w:p w14:paraId="06E9FBD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96E4CF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572B65D" w14:textId="2CCAE0E2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78BFAA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01C68E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CF07C31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60D958B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0D2C3F9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58F592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75CA90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58CC51D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6DAEE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57DCAEE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  <w:p w14:paraId="482F014D" w14:textId="033690F9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E51CCF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3330684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31D827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  <w:p w14:paraId="79C44F56" w14:textId="7B248F8C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7E23408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296EB24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16BA8C7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0DAC5574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3</w:t>
            </w:r>
          </w:p>
          <w:p w14:paraId="275705E7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08A42B0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632D369F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3</w:t>
            </w:r>
          </w:p>
          <w:p w14:paraId="5895660D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678D6F6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1</w:t>
            </w:r>
          </w:p>
          <w:p w14:paraId="14DB9E32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5.0</w:t>
            </w:r>
          </w:p>
          <w:p w14:paraId="48509D2F" w14:textId="256B06B7" w:rsidR="00B31CDA" w:rsidRPr="00D85EEF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7AAF6AE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4</w:t>
            </w:r>
          </w:p>
          <w:p w14:paraId="54C64C8C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67380C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1</w:t>
            </w:r>
          </w:p>
          <w:p w14:paraId="6063A862" w14:textId="756010B8" w:rsidR="003C7EF9" w:rsidRPr="00D85EEF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</w:t>
            </w:r>
          </w:p>
          <w:p w14:paraId="282158E5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225C1EE9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2</w:t>
            </w:r>
          </w:p>
          <w:p w14:paraId="431AA2B1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796" w:type="dxa"/>
            <w:tcBorders>
              <w:right w:val="single" w:sz="4" w:space="0" w:color="FFFFFF" w:themeColor="background1"/>
            </w:tcBorders>
            <w:noWrap/>
          </w:tcPr>
          <w:p w14:paraId="6FE0362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78AEF9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816DB0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FDCC36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7342156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93CAE7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7FF04F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D6D8457" w14:textId="4EA32158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D7AE1E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E3A6FF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2E6C81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A965D4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4B0636E" w14:textId="0DE35BCA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585B84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5FC225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left w:val="single" w:sz="4" w:space="0" w:color="FFFFFF" w:themeColor="background1"/>
            </w:tcBorders>
          </w:tcPr>
          <w:p w14:paraId="54BE1847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1</w:t>
            </w:r>
          </w:p>
          <w:p w14:paraId="1BB6503C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C30CB9D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7001A41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19FC0FC0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5F4EDF2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0595BC4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F225BFA" w14:textId="1E2C7C14" w:rsidR="00B31CDA" w:rsidRPr="00D85EEF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42F3D45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134E436E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C7D91C0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384D54D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1F4ECF8" w14:textId="4078D247" w:rsidR="003C7EF9" w:rsidRPr="00D85EEF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09BC404E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15FBAA69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5EE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689" w:type="dxa"/>
            <w:tcBorders>
              <w:right w:val="single" w:sz="4" w:space="0" w:color="FFFFFF" w:themeColor="background1"/>
            </w:tcBorders>
            <w:noWrap/>
          </w:tcPr>
          <w:p w14:paraId="72C528D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4</w:t>
            </w:r>
          </w:p>
          <w:p w14:paraId="10BD219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0</w:t>
            </w:r>
          </w:p>
          <w:p w14:paraId="42BD809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9</w:t>
            </w:r>
          </w:p>
          <w:p w14:paraId="7AFAA3D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  <w:p w14:paraId="7C6CC63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3FD656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4</w:t>
            </w:r>
          </w:p>
          <w:p w14:paraId="5B28F604" w14:textId="6DDD9222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D72D53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  <w:p w14:paraId="4969753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  <w:p w14:paraId="6DC1C21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66C42ACC" w14:textId="0CD77D30" w:rsidR="003C7EF9" w:rsidRDefault="00B31CDA" w:rsidP="003C7E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FA82A22" w14:textId="77777777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3CD2191E" w14:textId="554B9536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  <w:p w14:paraId="631A629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  <w:p w14:paraId="0644709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07" w:type="dxa"/>
            <w:tcBorders>
              <w:left w:val="single" w:sz="4" w:space="0" w:color="FFFFFF" w:themeColor="background1"/>
            </w:tcBorders>
          </w:tcPr>
          <w:p w14:paraId="0AA09D9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8.2</w:t>
            </w:r>
          </w:p>
          <w:p w14:paraId="4EC95A1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.7</w:t>
            </w:r>
          </w:p>
          <w:p w14:paraId="1D91970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5.9</w:t>
            </w:r>
          </w:p>
          <w:p w14:paraId="755B67E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  <w:p w14:paraId="4EAE78B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1658DB5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7.1</w:t>
            </w:r>
          </w:p>
          <w:p w14:paraId="69E48069" w14:textId="3D50B764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E1F1F1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5</w:t>
            </w:r>
          </w:p>
          <w:p w14:paraId="0AF9E67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1</w:t>
            </w:r>
          </w:p>
          <w:p w14:paraId="300A526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1707C24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23A12130" w14:textId="29FCC9DE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  <w:p w14:paraId="1FB44874" w14:textId="01653B50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8</w:t>
            </w:r>
          </w:p>
          <w:p w14:paraId="624C41E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3</w:t>
            </w:r>
          </w:p>
          <w:p w14:paraId="228880B3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  <w:noWrap/>
          </w:tcPr>
          <w:p w14:paraId="69BE27B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  <w:p w14:paraId="3F05BB3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  <w:p w14:paraId="59ED22B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  <w:p w14:paraId="7959EDF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0A0A357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B27DF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  <w:p w14:paraId="0E97FF45" w14:textId="5D88B666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828C1E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4EA45BF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1269F04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5336E7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26701C1" w14:textId="347478DF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121BE8C" w14:textId="61D924D6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2697C93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  <w:p w14:paraId="281014D5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92" w:type="dxa"/>
            <w:tcBorders>
              <w:left w:val="single" w:sz="4" w:space="0" w:color="FFFFFF" w:themeColor="background1"/>
            </w:tcBorders>
          </w:tcPr>
          <w:p w14:paraId="0BFC09E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.4</w:t>
            </w:r>
          </w:p>
          <w:p w14:paraId="5F1459D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7</w:t>
            </w:r>
          </w:p>
          <w:p w14:paraId="2AC7DAD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</w:t>
            </w:r>
          </w:p>
          <w:p w14:paraId="5023FB8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</w:t>
            </w:r>
          </w:p>
          <w:p w14:paraId="0F74EFB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141DF80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4</w:t>
            </w:r>
          </w:p>
          <w:p w14:paraId="5CC0301A" w14:textId="095C494B" w:rsidR="00B31CDA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4024B4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770FE4D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9.4</w:t>
            </w:r>
          </w:p>
          <w:p w14:paraId="37CA454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65D15BE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9C2EF8A" w14:textId="3F6C313C" w:rsidR="003C7EF9" w:rsidRDefault="003C7EF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BC0CC2C" w14:textId="734DC672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1E65807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36FF0058" w14:textId="77777777" w:rsidR="00B31CDA" w:rsidRPr="00B6617C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1</w:t>
            </w:r>
          </w:p>
        </w:tc>
      </w:tr>
      <w:tr w:rsidR="00B31CDA" w:rsidRPr="000476B5" w14:paraId="36D6B000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 w:val="restart"/>
            <w:noWrap/>
            <w:vAlign w:val="center"/>
          </w:tcPr>
          <w:p w14:paraId="42CF14A1" w14:textId="77777777" w:rsidR="00B31CDA" w:rsidRPr="000476B5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ION FOR USS</w:t>
            </w:r>
          </w:p>
        </w:tc>
        <w:tc>
          <w:tcPr>
            <w:tcW w:w="9424" w:type="dxa"/>
            <w:gridSpan w:val="13"/>
            <w:shd w:val="clear" w:color="auto" w:fill="000000" w:themeFill="text1"/>
            <w:noWrap/>
          </w:tcPr>
          <w:p w14:paraId="1D573D48" w14:textId="77777777" w:rsidR="00B31CDA" w:rsidRPr="000476B5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LABELLED POLYCYSTIC</w:t>
            </w:r>
          </w:p>
        </w:tc>
      </w:tr>
      <w:tr w:rsidR="00B31CDA" w:rsidRPr="009D5434" w14:paraId="027DDC4A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652AB65B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noWrap/>
          </w:tcPr>
          <w:p w14:paraId="32A2B06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ONATAL</w:t>
            </w:r>
          </w:p>
        </w:tc>
        <w:tc>
          <w:tcPr>
            <w:tcW w:w="3119" w:type="dxa"/>
            <w:gridSpan w:val="4"/>
            <w:noWrap/>
          </w:tcPr>
          <w:p w14:paraId="2656361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-MENARCHAL</w:t>
            </w:r>
          </w:p>
        </w:tc>
        <w:tc>
          <w:tcPr>
            <w:tcW w:w="3084" w:type="dxa"/>
            <w:gridSpan w:val="5"/>
            <w:noWrap/>
          </w:tcPr>
          <w:p w14:paraId="5466B01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T-MENARCHAL</w:t>
            </w:r>
          </w:p>
        </w:tc>
      </w:tr>
      <w:tr w:rsidR="00B31CDA" w:rsidRPr="009D5434" w14:paraId="7BA84E26" w14:textId="77777777" w:rsidTr="00F302B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3178C160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gridSpan w:val="2"/>
            <w:noWrap/>
          </w:tcPr>
          <w:p w14:paraId="009F4617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D5434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695" w:type="dxa"/>
            <w:gridSpan w:val="2"/>
            <w:noWrap/>
          </w:tcPr>
          <w:p w14:paraId="79508C09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CO</w:t>
            </w:r>
          </w:p>
        </w:tc>
        <w:tc>
          <w:tcPr>
            <w:tcW w:w="1526" w:type="dxa"/>
            <w:gridSpan w:val="2"/>
            <w:noWrap/>
          </w:tcPr>
          <w:p w14:paraId="22193181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D5434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593" w:type="dxa"/>
            <w:gridSpan w:val="2"/>
            <w:noWrap/>
          </w:tcPr>
          <w:p w14:paraId="3B8CE706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CO</w:t>
            </w:r>
          </w:p>
        </w:tc>
        <w:tc>
          <w:tcPr>
            <w:tcW w:w="1296" w:type="dxa"/>
            <w:gridSpan w:val="2"/>
            <w:noWrap/>
          </w:tcPr>
          <w:p w14:paraId="27879DC2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D5434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788" w:type="dxa"/>
            <w:gridSpan w:val="3"/>
            <w:noWrap/>
          </w:tcPr>
          <w:p w14:paraId="18BBE762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CO</w:t>
            </w:r>
          </w:p>
        </w:tc>
      </w:tr>
      <w:tr w:rsidR="00B31CDA" w:rsidRPr="00B6617C" w14:paraId="1E1FD762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vMerge/>
            <w:noWrap/>
          </w:tcPr>
          <w:p w14:paraId="02CB06D0" w14:textId="77777777" w:rsidR="00B31CDA" w:rsidRPr="00E2113B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41D1088B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0B419212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6D8D7149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663FF8ED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3F3D7C3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34D3BEFF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96" w:type="dxa"/>
            <w:tcBorders>
              <w:right w:val="single" w:sz="4" w:space="0" w:color="FFFFFF" w:themeColor="background1"/>
            </w:tcBorders>
            <w:noWrap/>
          </w:tcPr>
          <w:p w14:paraId="3A53152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left w:val="single" w:sz="4" w:space="0" w:color="FFFFFF" w:themeColor="background1"/>
            </w:tcBorders>
          </w:tcPr>
          <w:p w14:paraId="205E5A53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9" w:type="dxa"/>
            <w:tcBorders>
              <w:right w:val="single" w:sz="4" w:space="0" w:color="FFFFFF" w:themeColor="background1"/>
            </w:tcBorders>
            <w:noWrap/>
          </w:tcPr>
          <w:p w14:paraId="5EBBD2A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left w:val="single" w:sz="4" w:space="0" w:color="FFFFFF" w:themeColor="background1"/>
            </w:tcBorders>
          </w:tcPr>
          <w:p w14:paraId="668C5855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  <w:noWrap/>
          </w:tcPr>
          <w:p w14:paraId="312599A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92" w:type="dxa"/>
            <w:tcBorders>
              <w:left w:val="single" w:sz="4" w:space="0" w:color="FFFFFF" w:themeColor="background1"/>
            </w:tcBorders>
          </w:tcPr>
          <w:p w14:paraId="0A84A7A3" w14:textId="77777777" w:rsidR="00B31CDA" w:rsidRPr="00B6617C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B31CDA" w:rsidRPr="00B6617C" w14:paraId="7A16D0BA" w14:textId="77777777" w:rsidTr="00F302BD">
        <w:trPr>
          <w:gridAfter w:val="1"/>
          <w:wAfter w:w="6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6" w:type="dxa"/>
            <w:noWrap/>
          </w:tcPr>
          <w:p w14:paraId="469682CC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 PV bleeding (all)</w:t>
            </w:r>
          </w:p>
          <w:p w14:paraId="1724AECB" w14:textId="77777777" w:rsidR="00B31CDA" w:rsidRPr="00E42347" w:rsidRDefault="00B31CDA" w:rsidP="00F302BD">
            <w:pPr>
              <w:spacing w:line="276" w:lineRule="auto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4234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norrhagia</w:t>
            </w:r>
          </w:p>
          <w:p w14:paraId="75525DB0" w14:textId="77777777" w:rsidR="00B31CDA" w:rsidRPr="00E42347" w:rsidRDefault="00B31CDA" w:rsidP="00F302BD">
            <w:pPr>
              <w:spacing w:line="276" w:lineRule="auto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4234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ligomenorrhoea</w:t>
            </w:r>
          </w:p>
          <w:p w14:paraId="73E10EC3" w14:textId="77777777" w:rsidR="00B31CDA" w:rsidRDefault="00B31CDA" w:rsidP="00F302BD">
            <w:pPr>
              <w:spacing w:line="276" w:lineRule="auto"/>
              <w:ind w:left="72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4234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Other (IMB/PCB/pre-pubertal)</w:t>
            </w:r>
          </w:p>
          <w:p w14:paraId="1C00495A" w14:textId="77777777" w:rsidR="00B31CDA" w:rsidRDefault="00B31CDA" w:rsidP="00F302BD">
            <w:pPr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0AB492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dominal pain</w:t>
            </w:r>
          </w:p>
          <w:p w14:paraId="7FBE2BB0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imary amenorrhoea</w:t>
            </w:r>
          </w:p>
          <w:p w14:paraId="3D9EF94C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econdary amenorrhoea</w:t>
            </w:r>
          </w:p>
          <w:p w14:paraId="16CEA3EA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Known medical condition</w:t>
            </w:r>
          </w:p>
          <w:p w14:paraId="1073108B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ange in bowel habit</w:t>
            </w:r>
          </w:p>
          <w:p w14:paraId="294E5161" w14:textId="77777777" w:rsidR="00B31CDA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ecocious puberty</w:t>
            </w:r>
          </w:p>
          <w:p w14:paraId="18D06B2B" w14:textId="08BBB64D" w:rsidR="00795709" w:rsidRPr="00F511E4" w:rsidRDefault="00795709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Uncertainty of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narcha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status</w:t>
            </w:r>
          </w:p>
          <w:p w14:paraId="3C94C883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irsutism</w:t>
            </w:r>
          </w:p>
          <w:p w14:paraId="32DD0E00" w14:textId="77777777" w:rsidR="00B31CDA" w:rsidRPr="00F511E4" w:rsidRDefault="00B31CDA" w:rsidP="00F302BD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t documented</w:t>
            </w:r>
          </w:p>
          <w:p w14:paraId="656EE99E" w14:textId="77777777" w:rsidR="00B31CDA" w:rsidRPr="000476B5" w:rsidRDefault="00B31CDA" w:rsidP="00F302B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11E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6B05478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449542C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D2EE1F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A9FCA9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5F2C31D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7FD77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C7B024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613EB4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5371D7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1</w:t>
            </w:r>
          </w:p>
          <w:p w14:paraId="2E729AC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DA791E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59AA962" w14:textId="5960E419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0949F03" w14:textId="244D53F5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0A4FF0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4D74C5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6299497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.0</w:t>
            </w:r>
          </w:p>
          <w:p w14:paraId="2DA3B8E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CF8BCD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D70B4C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  <w:p w14:paraId="17D342A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B1DCB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86D013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8D57A2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0BCAAE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55.0</w:t>
            </w:r>
          </w:p>
          <w:p w14:paraId="50F4126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E7256F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C531BAF" w14:textId="5B59EFE6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37E9333" w14:textId="751B8891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9E1ED1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B512B81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17" w:type="dxa"/>
            <w:tcBorders>
              <w:right w:val="single" w:sz="4" w:space="0" w:color="FFFFFF" w:themeColor="background1"/>
            </w:tcBorders>
            <w:noWrap/>
          </w:tcPr>
          <w:p w14:paraId="13FEA46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2AF66B5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A80097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CF7406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46E1E5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F8E933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BB1C9B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E94688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E7B680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3F528B9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CC2F34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ED7DC2B" w14:textId="77777777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DFBE48D" w14:textId="7428086B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37BD56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0B7BF7E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single" w:sz="4" w:space="0" w:color="FFFFFF" w:themeColor="background1"/>
            </w:tcBorders>
          </w:tcPr>
          <w:p w14:paraId="643A192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23E3682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61F4D1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9DE9DD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4C5B0DF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32842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905CA4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E2ED3E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3583F5E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227E30A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E1C7EC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638A6E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7CB744C" w14:textId="43396066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666F8F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76A7698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18" w:type="dxa"/>
            <w:tcBorders>
              <w:right w:val="single" w:sz="4" w:space="0" w:color="FFFFFF" w:themeColor="background1"/>
            </w:tcBorders>
            <w:noWrap/>
          </w:tcPr>
          <w:p w14:paraId="4A54950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0</w:t>
            </w:r>
          </w:p>
          <w:p w14:paraId="29E56E3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1C2949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0CC3A4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35E5921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3212D7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6ADA996E" w14:textId="38FBC7FA" w:rsidR="00B31CDA" w:rsidRDefault="00D57898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  <w:p w14:paraId="5F3CF151" w14:textId="7242713D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002A0E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</w:t>
            </w:r>
          </w:p>
          <w:p w14:paraId="3FE33D5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BB43B4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  <w:p w14:paraId="66C72CB2" w14:textId="369DF7C8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C51AC2B" w14:textId="0B340C43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4469DA7" w14:textId="701C80B9" w:rsidR="00B31CDA" w:rsidRDefault="00D57898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241AD3B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08" w:type="dxa"/>
            <w:tcBorders>
              <w:left w:val="single" w:sz="4" w:space="0" w:color="FFFFFF" w:themeColor="background1"/>
            </w:tcBorders>
          </w:tcPr>
          <w:p w14:paraId="34387789" w14:textId="1269E37C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8.</w:t>
            </w:r>
            <w:r w:rsidR="00D5789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754E7FC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F88302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06AB6F88" w14:textId="1A49D972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</w:t>
            </w:r>
            <w:r w:rsidR="00D5789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79E26C7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7E6772E2" w14:textId="75564928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</w:t>
            </w:r>
            <w:r w:rsidR="00D5789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  <w:p w14:paraId="61AF32B9" w14:textId="3D3AA03D" w:rsidR="00B31CDA" w:rsidRDefault="00D57898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1.0</w:t>
            </w:r>
          </w:p>
          <w:p w14:paraId="1939CF55" w14:textId="46DACFE7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9D3A77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3.2</w:t>
            </w:r>
          </w:p>
          <w:p w14:paraId="27CCC49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759FBE4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0.6</w:t>
            </w:r>
          </w:p>
          <w:p w14:paraId="6B765B6B" w14:textId="686B171F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0C54BF88" w14:textId="020A9803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  <w:p w14:paraId="2A448E5D" w14:textId="598791D9" w:rsidR="00B31CDA" w:rsidRDefault="00D57898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.0</w:t>
            </w:r>
          </w:p>
          <w:p w14:paraId="231643FA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796" w:type="dxa"/>
            <w:tcBorders>
              <w:right w:val="single" w:sz="4" w:space="0" w:color="FFFFFF" w:themeColor="background1"/>
            </w:tcBorders>
            <w:noWrap/>
          </w:tcPr>
          <w:p w14:paraId="283A9E8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6BE01FD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0327EE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C3B513C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AA86B8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31CFC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63FC751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67258404" w14:textId="4B150E00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5468D4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1EA6D85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1C6BC5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30DF908" w14:textId="6A177528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4033AEDE" w14:textId="53669FD1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9C8580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5E5420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7" w:type="dxa"/>
            <w:tcBorders>
              <w:left w:val="single" w:sz="4" w:space="0" w:color="FFFFFF" w:themeColor="background1"/>
            </w:tcBorders>
          </w:tcPr>
          <w:p w14:paraId="3722152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3193400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790B4C5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17C879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616B5BFD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B4DD7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2BA0EEEE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  <w:p w14:paraId="57FAEC10" w14:textId="0F51121A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503F063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0</w:t>
            </w:r>
          </w:p>
          <w:p w14:paraId="1CDE551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1873C09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275EF136" w14:textId="041D6E8D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  <w:p w14:paraId="2BAFCA74" w14:textId="20F663CA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11F6921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  <w:p w14:paraId="3B4E6C6B" w14:textId="77777777" w:rsidR="00B31CDA" w:rsidRPr="00416BAD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89" w:type="dxa"/>
            <w:tcBorders>
              <w:right w:val="single" w:sz="4" w:space="0" w:color="FFFFFF" w:themeColor="background1"/>
            </w:tcBorders>
            <w:noWrap/>
          </w:tcPr>
          <w:p w14:paraId="4AA2215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409</w:t>
            </w:r>
          </w:p>
          <w:p w14:paraId="48E5994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6</w:t>
            </w:r>
          </w:p>
          <w:p w14:paraId="2B3581F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5</w:t>
            </w:r>
          </w:p>
          <w:p w14:paraId="3EC6FC4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  <w:p w14:paraId="72C80D3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AF313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</w:p>
          <w:p w14:paraId="7F002D7F" w14:textId="350EF10A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44DE609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  <w:p w14:paraId="222C59A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7</w:t>
            </w:r>
          </w:p>
          <w:p w14:paraId="1A77F22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691622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C53CE40" w14:textId="061C229A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126FAE3E" w14:textId="1941CCA0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  <w:p w14:paraId="617C30D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  <w:p w14:paraId="746AFB1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07" w:type="dxa"/>
            <w:tcBorders>
              <w:left w:val="single" w:sz="4" w:space="0" w:color="FFFFFF" w:themeColor="background1"/>
            </w:tcBorders>
          </w:tcPr>
          <w:p w14:paraId="4730017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42.6</w:t>
            </w:r>
          </w:p>
          <w:p w14:paraId="17B5172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4</w:t>
            </w:r>
          </w:p>
          <w:p w14:paraId="19464D1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.3</w:t>
            </w:r>
          </w:p>
          <w:p w14:paraId="390788D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9</w:t>
            </w:r>
          </w:p>
          <w:p w14:paraId="7118E5F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633AEA0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.4</w:t>
            </w:r>
          </w:p>
          <w:p w14:paraId="663007E5" w14:textId="786AF328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5BABCCB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.0</w:t>
            </w:r>
          </w:p>
          <w:p w14:paraId="68DA1B6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2.8</w:t>
            </w:r>
          </w:p>
          <w:p w14:paraId="1259B607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  <w:p w14:paraId="16A8F73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7B9E82E" w14:textId="7D1F2C8A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1</w:t>
            </w:r>
          </w:p>
          <w:p w14:paraId="6B200C08" w14:textId="00682E03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4</w:t>
            </w:r>
          </w:p>
          <w:p w14:paraId="477A8B1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1</w:t>
            </w:r>
          </w:p>
          <w:p w14:paraId="4335BDE7" w14:textId="77777777" w:rsidR="00B31CDA" w:rsidRPr="00D85EEF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right w:val="single" w:sz="4" w:space="0" w:color="FFFFFF" w:themeColor="background1"/>
            </w:tcBorders>
            <w:noWrap/>
          </w:tcPr>
          <w:p w14:paraId="7FC31FA1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95</w:t>
            </w:r>
          </w:p>
          <w:p w14:paraId="7BA16616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  <w:p w14:paraId="79D64AE8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  <w:p w14:paraId="2D049C4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14:paraId="24ECC66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A836EFA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0F452A57" w14:textId="27534B33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6B7603F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  <w:p w14:paraId="298271E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14:paraId="0C58385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F75DC10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0B3C35B3" w14:textId="4178B2CD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7881AB7" w14:textId="2FFCAB16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14:paraId="1B75D49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  <w:p w14:paraId="1268A2B5" w14:textId="77777777" w:rsidR="00B31CDA" w:rsidRPr="009D5434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left w:val="single" w:sz="4" w:space="0" w:color="FFFFFF" w:themeColor="background1"/>
            </w:tcBorders>
          </w:tcPr>
          <w:p w14:paraId="5336C00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9.9</w:t>
            </w:r>
          </w:p>
          <w:p w14:paraId="767201A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.1</w:t>
            </w:r>
          </w:p>
          <w:p w14:paraId="0EB5F1C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1</w:t>
            </w:r>
          </w:p>
          <w:p w14:paraId="750858A5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  <w:p w14:paraId="5C3DA27B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  <w:p w14:paraId="438F422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</w:t>
            </w:r>
          </w:p>
          <w:p w14:paraId="69E949C6" w14:textId="59794233" w:rsidR="00B31CDA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35C023F2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</w:t>
            </w:r>
          </w:p>
          <w:p w14:paraId="272FCDC9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0.2</w:t>
            </w:r>
          </w:p>
          <w:p w14:paraId="6FF66DCF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5BDF9D93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  <w:p w14:paraId="43C94F18" w14:textId="60A579F5" w:rsidR="00795709" w:rsidRDefault="00795709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  <w:p w14:paraId="2CAD0884" w14:textId="4E70430E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  <w:p w14:paraId="052C69F4" w14:textId="77777777" w:rsidR="00B31CDA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6.0</w:t>
            </w:r>
          </w:p>
          <w:p w14:paraId="13E95962" w14:textId="77777777" w:rsidR="00B31CDA" w:rsidRPr="00B6617C" w:rsidRDefault="00B31CDA" w:rsidP="00F302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</w:t>
            </w:r>
          </w:p>
        </w:tc>
      </w:tr>
    </w:tbl>
    <w:p w14:paraId="58525E63" w14:textId="77777777" w:rsidR="00B31CDA" w:rsidRDefault="00B31CDA" w:rsidP="00B31CDA">
      <w:pPr>
        <w:tabs>
          <w:tab w:val="left" w:pos="1274"/>
        </w:tabs>
        <w:rPr>
          <w:rFonts w:ascii="Arial" w:hAnsi="Arial" w:cs="Arial"/>
          <w:color w:val="000000" w:themeColor="text1"/>
          <w:sz w:val="20"/>
          <w:szCs w:val="20"/>
        </w:rPr>
      </w:pPr>
    </w:p>
    <w:p w14:paraId="0B310BD4" w14:textId="2FDB3A0E" w:rsidR="00F628B9" w:rsidRPr="00812BE5" w:rsidRDefault="00F628B9" w:rsidP="00692FD8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F628B9" w:rsidRPr="00812BE5" w:rsidSect="00385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Laura Stracey" w:date="2024-09-04T16:07:00Z" w:initials="LS">
    <w:p w14:paraId="41258F59" w14:textId="77777777" w:rsidR="00A210C8" w:rsidRDefault="00A210C8" w:rsidP="00A210C8">
      <w:r>
        <w:rPr>
          <w:rStyle w:val="CommentReference"/>
        </w:rPr>
        <w:annotationRef/>
      </w:r>
      <w:r>
        <w:rPr>
          <w:rFonts w:ascii="Calibri" w:eastAsia="Calibri" w:hAnsi="Calibri" w:cs="Arial"/>
          <w:color w:val="000000"/>
        </w:rPr>
        <w:t>AU: The main text refers to IQR rather than range. Should this be update</w:t>
      </w:r>
      <w:r>
        <w:rPr>
          <w:rFonts w:ascii="Calibri" w:eastAsia="Calibri" w:hAnsi="Calibri" w:cs="Arial"/>
          <w:noProof/>
          <w:color w:val="000000"/>
        </w:rPr>
        <w:t>d</w:t>
      </w:r>
      <w:r>
        <w:rPr>
          <w:rFonts w:ascii="Calibri" w:eastAsia="Calibri" w:hAnsi="Calibri" w:cs="Arial"/>
          <w:color w:val="000000"/>
        </w:rPr>
        <w:t xml:space="preserve"> or should the text be changed to range?</w:t>
      </w:r>
    </w:p>
  </w:comment>
  <w:comment w:id="1" w:author="Cooper, Nina C" w:date="2024-10-17T11:42:00Z" w:initials="MOU">
    <w:p w14:paraId="58F91B4D" w14:textId="77777777" w:rsidR="00A210C8" w:rsidRDefault="00A210C8" w:rsidP="00A210C8">
      <w:r>
        <w:rPr>
          <w:rStyle w:val="CommentReference"/>
        </w:rPr>
        <w:annotationRef/>
      </w:r>
      <w:r>
        <w:rPr>
          <w:rFonts w:ascii="Calibri" w:eastAsia="Calibri" w:hAnsi="Calibri" w:cs="Arial"/>
        </w:rPr>
        <w:t>This is specifically for cyst data rather than overall cohort data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1258F59" w15:done="0"/>
  <w15:commentEx w15:paraId="58F91B4D" w15:paraIdParent="41258F5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B64B0FC" w16cex:dateUtc="2024-09-04T15:07:00Z">
    <w16cex:extLst>
      <w16:ext w16:uri="{CE6994B0-6A32-4C9F-8C6B-6E91EDA988CE}">
        <cr:reactions xmlns:cr="http://schemas.microsoft.com/office/comments/2020/reactions">
          <cr:reaction reactionType="1">
            <cr:reactionInfo dateUtc="2024-10-17T09:42:11Z">
              <cr:user userId="S::ncc11@ic.ac.uk::c53efdef-37b0-4750-b344-12a826718a2d" userProvider="AD" userName="Cooper, Nina C"/>
            </cr:reactionInfo>
          </cr:reaction>
        </cr:reactions>
      </w16:ext>
    </w16cex:extLst>
  </w16cex:commentExtensible>
  <w16cex:commentExtensible w16cex:durableId="3EE6E697" w16cex:dateUtc="2024-10-17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1258F59" w16cid:durableId="5B64B0FC"/>
  <w16cid:commentId w16cid:paraId="58F91B4D" w16cid:durableId="3EE6E6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ura Stracey">
    <w15:presenceInfo w15:providerId="AD" w15:userId="S::laura.stracey@student.manchester.ac.uk::693d469a-c09e-440a-9f95-a2499b0933c5"/>
  </w15:person>
  <w15:person w15:author="Cooper, Nina C">
    <w15:presenceInfo w15:providerId="AD" w15:userId="S::ncc11@ic.ac.uk::c53efdef-37b0-4750-b344-12a826718a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E5"/>
    <w:rsid w:val="00094D62"/>
    <w:rsid w:val="001608ED"/>
    <w:rsid w:val="0018645F"/>
    <w:rsid w:val="00231616"/>
    <w:rsid w:val="002C7C0E"/>
    <w:rsid w:val="003859CC"/>
    <w:rsid w:val="003C7EF9"/>
    <w:rsid w:val="004403B7"/>
    <w:rsid w:val="00514572"/>
    <w:rsid w:val="00527870"/>
    <w:rsid w:val="00533877"/>
    <w:rsid w:val="00692FD8"/>
    <w:rsid w:val="006A6B2E"/>
    <w:rsid w:val="006B5630"/>
    <w:rsid w:val="00724752"/>
    <w:rsid w:val="00795709"/>
    <w:rsid w:val="00812BE5"/>
    <w:rsid w:val="009158B8"/>
    <w:rsid w:val="00935B9B"/>
    <w:rsid w:val="00A210C8"/>
    <w:rsid w:val="00B31CDA"/>
    <w:rsid w:val="00B4264B"/>
    <w:rsid w:val="00B42F89"/>
    <w:rsid w:val="00B665D2"/>
    <w:rsid w:val="00C15845"/>
    <w:rsid w:val="00CC36D5"/>
    <w:rsid w:val="00D57898"/>
    <w:rsid w:val="00E066A5"/>
    <w:rsid w:val="00EB5CC1"/>
    <w:rsid w:val="00F269A5"/>
    <w:rsid w:val="00F628B9"/>
    <w:rsid w:val="00F632CC"/>
    <w:rsid w:val="00FB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7A0C"/>
  <w15:docId w15:val="{64477627-243D-654A-A69F-DD2CF27F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15845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210C8"/>
    <w:pPr>
      <w:ind w:left="720"/>
      <w:contextualSpacing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1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0C8"/>
    <w:pPr>
      <w:autoSpaceDN w:val="0"/>
      <w:spacing w:after="200"/>
      <w:textAlignment w:val="baseline"/>
    </w:pPr>
    <w:rPr>
      <w:rFonts w:ascii="Calibri" w:eastAsia="Calibri" w:hAnsi="Calibri" w:cs="Arial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0C8"/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8BB9EB-E497-478E-82CD-2AF52B0A99F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951DE728-A171-4862-ADA8-9309BEAF69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E992FB-DD80-4659-86BB-8297EFAF4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4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Nina (IMPERIAL COLLEGE HEALTHCARE NHS TRUST)</dc:creator>
  <cp:keywords/>
  <dc:description/>
  <cp:lastModifiedBy>Laura Stracey</cp:lastModifiedBy>
  <cp:revision>3</cp:revision>
  <dcterms:created xsi:type="dcterms:W3CDTF">2024-11-06T16:40:00Z</dcterms:created>
  <dcterms:modified xsi:type="dcterms:W3CDTF">2024-11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